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17794C" w14:textId="77777777" w:rsidR="00A07F3F" w:rsidRDefault="00A07F3F" w:rsidP="00A07F3F">
      <w:pPr>
        <w:rPr>
          <w:b/>
          <w:bCs/>
        </w:rPr>
      </w:pPr>
      <w:r w:rsidRPr="007724B2">
        <w:rPr>
          <w:b/>
          <w:bCs/>
        </w:rPr>
        <w:t xml:space="preserve">Association between </w:t>
      </w:r>
      <w:r>
        <w:rPr>
          <w:b/>
          <w:bCs/>
        </w:rPr>
        <w:t>quetiapine use</w:t>
      </w:r>
      <w:r w:rsidRPr="00EA7348">
        <w:rPr>
          <w:b/>
          <w:bCs/>
        </w:rPr>
        <w:t xml:space="preserve"> </w:t>
      </w:r>
      <w:r>
        <w:rPr>
          <w:b/>
          <w:bCs/>
        </w:rPr>
        <w:t xml:space="preserve">and </w:t>
      </w:r>
      <w:r w:rsidRPr="007724B2">
        <w:rPr>
          <w:b/>
          <w:bCs/>
        </w:rPr>
        <w:t>self-harm outcomes</w:t>
      </w:r>
      <w:r>
        <w:rPr>
          <w:b/>
          <w:bCs/>
        </w:rPr>
        <w:t xml:space="preserve"> </w:t>
      </w:r>
      <w:r w:rsidRPr="007724B2">
        <w:rPr>
          <w:b/>
          <w:bCs/>
        </w:rPr>
        <w:t xml:space="preserve">among people with recorded personality disorder in </w:t>
      </w:r>
      <w:r>
        <w:rPr>
          <w:b/>
          <w:bCs/>
        </w:rPr>
        <w:t xml:space="preserve">United Kingdom </w:t>
      </w:r>
      <w:r w:rsidRPr="007724B2">
        <w:rPr>
          <w:b/>
          <w:bCs/>
        </w:rPr>
        <w:t xml:space="preserve">primary care: </w:t>
      </w:r>
      <w:r>
        <w:rPr>
          <w:b/>
          <w:bCs/>
        </w:rPr>
        <w:t>a s</w:t>
      </w:r>
      <w:r w:rsidRPr="007724B2">
        <w:rPr>
          <w:b/>
          <w:bCs/>
        </w:rPr>
        <w:t>elf-controlled case series analysis</w:t>
      </w:r>
    </w:p>
    <w:p w14:paraId="2B5C593F" w14:textId="0542A83F" w:rsidR="00D67FDD" w:rsidRPr="00A07F3F" w:rsidRDefault="00A07F3F">
      <w:r w:rsidRPr="00A07F3F">
        <w:t xml:space="preserve">Supplementary Table 1. </w:t>
      </w:r>
      <w:r w:rsidR="00D67FDD" w:rsidRPr="00A07F3F">
        <w:t xml:space="preserve">Sensitivity analyses – </w:t>
      </w:r>
      <w:r w:rsidRPr="00A07F3F">
        <w:t xml:space="preserve">Incidence rates and incidence rate ratios for self-harm </w:t>
      </w:r>
      <w:r w:rsidRPr="00A07F3F">
        <w:t xml:space="preserve">recorded in primary care only, </w:t>
      </w:r>
      <w:r w:rsidRPr="00A07F3F">
        <w:t>according to exposure to quetiapine</w:t>
      </w:r>
    </w:p>
    <w:tbl>
      <w:tblPr>
        <w:tblW w:w="13619" w:type="dxa"/>
        <w:tblLook w:val="04A0" w:firstRow="1" w:lastRow="0" w:firstColumn="1" w:lastColumn="0" w:noHBand="0" w:noVBand="1"/>
      </w:tblPr>
      <w:tblGrid>
        <w:gridCol w:w="4972"/>
        <w:gridCol w:w="1194"/>
        <w:gridCol w:w="989"/>
        <w:gridCol w:w="906"/>
        <w:gridCol w:w="1070"/>
        <w:gridCol w:w="1496"/>
        <w:gridCol w:w="1496"/>
        <w:gridCol w:w="1496"/>
      </w:tblGrid>
      <w:tr w:rsidR="005708E4" w:rsidRPr="005708E4" w14:paraId="10CFA583" w14:textId="77777777" w:rsidTr="00A07F3F">
        <w:trPr>
          <w:trHeight w:val="1466"/>
        </w:trPr>
        <w:tc>
          <w:tcPr>
            <w:tcW w:w="4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54F107" w14:textId="77777777" w:rsidR="005708E4" w:rsidRPr="005708E4" w:rsidRDefault="005708E4" w:rsidP="00A07F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708E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Exposure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AF5231" w14:textId="77777777" w:rsidR="005708E4" w:rsidRPr="005708E4" w:rsidRDefault="005708E4" w:rsidP="00A07F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F0E191" w14:textId="77777777" w:rsidR="005708E4" w:rsidRPr="005708E4" w:rsidRDefault="005708E4" w:rsidP="00A07F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708E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Total self-harm events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0A4142" w14:textId="77777777" w:rsidR="005708E4" w:rsidRPr="005708E4" w:rsidRDefault="005708E4" w:rsidP="00A07F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708E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Total person-years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7642B0" w14:textId="77777777" w:rsidR="005708E4" w:rsidRPr="005708E4" w:rsidRDefault="005708E4" w:rsidP="00A07F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708E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Incidence rate per year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E93F3E" w14:textId="77777777" w:rsidR="005708E4" w:rsidRPr="005708E4" w:rsidRDefault="005708E4" w:rsidP="00A07F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708E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Crude IRR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2BF72E" w14:textId="77777777" w:rsidR="005708E4" w:rsidRPr="005708E4" w:rsidRDefault="005708E4" w:rsidP="00A07F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708E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IRR adjusted for age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B66865" w14:textId="16CE21C0" w:rsidR="005708E4" w:rsidRPr="005708E4" w:rsidRDefault="005708E4" w:rsidP="00A07F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708E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IRR adjusted for all time-varying confounders</w:t>
            </w:r>
            <w:r w:rsidR="00A07F3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*</w:t>
            </w:r>
          </w:p>
        </w:tc>
      </w:tr>
      <w:tr w:rsidR="00A07F3F" w:rsidRPr="005708E4" w14:paraId="57298C83" w14:textId="77777777" w:rsidTr="00A07F3F">
        <w:trPr>
          <w:trHeight w:val="302"/>
        </w:trPr>
        <w:tc>
          <w:tcPr>
            <w:tcW w:w="49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0D5C9F" w14:textId="77777777" w:rsidR="00A07F3F" w:rsidRPr="005708E4" w:rsidRDefault="00A07F3F" w:rsidP="00A07F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708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ore than 12 months prior to Quetiapine use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A704EB" w14:textId="77777777" w:rsidR="00A07F3F" w:rsidRPr="005708E4" w:rsidRDefault="00A07F3F" w:rsidP="00A07F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708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Unexposed</w:t>
            </w:r>
          </w:p>
        </w:tc>
        <w:tc>
          <w:tcPr>
            <w:tcW w:w="9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749E51" w14:textId="77777777" w:rsidR="00A07F3F" w:rsidRPr="005708E4" w:rsidRDefault="00A07F3F" w:rsidP="00A07F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708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97</w:t>
            </w:r>
          </w:p>
        </w:tc>
        <w:tc>
          <w:tcPr>
            <w:tcW w:w="9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EA2EF7" w14:textId="77777777" w:rsidR="00A07F3F" w:rsidRPr="005708E4" w:rsidRDefault="00A07F3F" w:rsidP="00A07F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708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790.3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1893A7" w14:textId="34A31087" w:rsidR="00A07F3F" w:rsidRPr="005708E4" w:rsidRDefault="00A07F3F" w:rsidP="00A07F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708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5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E51096" w14:textId="77777777" w:rsidR="00A07F3F" w:rsidRPr="005708E4" w:rsidRDefault="00A07F3F" w:rsidP="00A07F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708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BA16B3" w14:textId="77777777" w:rsidR="00A07F3F" w:rsidRPr="005708E4" w:rsidRDefault="00A07F3F" w:rsidP="00A07F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708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057A16" w14:textId="77777777" w:rsidR="00A07F3F" w:rsidRPr="005708E4" w:rsidRDefault="00A07F3F" w:rsidP="00A07F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708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</w:tr>
      <w:tr w:rsidR="00A07F3F" w:rsidRPr="005708E4" w14:paraId="787CE317" w14:textId="77777777" w:rsidTr="00A07F3F">
        <w:trPr>
          <w:trHeight w:val="302"/>
        </w:trPr>
        <w:tc>
          <w:tcPr>
            <w:tcW w:w="49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0546E" w14:textId="77777777" w:rsidR="00A07F3F" w:rsidRPr="005708E4" w:rsidRDefault="00A07F3F" w:rsidP="00A07F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708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-12 months prior to Quetiapine use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7B3EDCE" w14:textId="77777777" w:rsidR="00A07F3F" w:rsidRPr="005708E4" w:rsidRDefault="00A07F3F" w:rsidP="00A07F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6DCC4" w14:textId="77777777" w:rsidR="00A07F3F" w:rsidRPr="005708E4" w:rsidRDefault="00A07F3F" w:rsidP="00A07F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708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87</w:t>
            </w:r>
          </w:p>
        </w:tc>
        <w:tc>
          <w:tcPr>
            <w:tcW w:w="9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01860" w14:textId="77777777" w:rsidR="00A07F3F" w:rsidRPr="005708E4" w:rsidRDefault="00A07F3F" w:rsidP="00A07F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708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94.7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41E85" w14:textId="77777777" w:rsidR="00A07F3F" w:rsidRPr="005708E4" w:rsidRDefault="00A07F3F" w:rsidP="00A07F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708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63</w:t>
            </w: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3DA10" w14:textId="77777777" w:rsidR="00A07F3F" w:rsidRPr="005708E4" w:rsidRDefault="00A07F3F" w:rsidP="00A07F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708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27 (1.08, 1.48)</w:t>
            </w: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17A7E" w14:textId="77777777" w:rsidR="00A07F3F" w:rsidRPr="005708E4" w:rsidRDefault="00A07F3F" w:rsidP="00A07F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708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13 (0.96, 1.34)</w:t>
            </w: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51614" w14:textId="77777777" w:rsidR="00A07F3F" w:rsidRPr="005708E4" w:rsidRDefault="00A07F3F" w:rsidP="00A07F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708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16 (0.98, 1.38)</w:t>
            </w:r>
          </w:p>
        </w:tc>
      </w:tr>
      <w:tr w:rsidR="00A07F3F" w:rsidRPr="005708E4" w14:paraId="25F9F4AA" w14:textId="77777777" w:rsidTr="00A07F3F">
        <w:trPr>
          <w:trHeight w:val="302"/>
        </w:trPr>
        <w:tc>
          <w:tcPr>
            <w:tcW w:w="4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0E3C9" w14:textId="77777777" w:rsidR="00A07F3F" w:rsidRPr="005708E4" w:rsidRDefault="00A07F3F" w:rsidP="00A07F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708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-8 months prior to Quetiapine use</w:t>
            </w:r>
          </w:p>
        </w:tc>
        <w:tc>
          <w:tcPr>
            <w:tcW w:w="119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ACF8EBC" w14:textId="77777777" w:rsidR="00A07F3F" w:rsidRPr="005708E4" w:rsidRDefault="00A07F3F" w:rsidP="00A07F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3674F" w14:textId="77777777" w:rsidR="00A07F3F" w:rsidRPr="005708E4" w:rsidRDefault="00A07F3F" w:rsidP="00A07F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708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75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F3790" w14:textId="77777777" w:rsidR="00A07F3F" w:rsidRPr="005708E4" w:rsidRDefault="00A07F3F" w:rsidP="00A07F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708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67.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35E6F" w14:textId="77777777" w:rsidR="00A07F3F" w:rsidRPr="005708E4" w:rsidRDefault="00A07F3F" w:rsidP="00A07F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708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75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AC156" w14:textId="77777777" w:rsidR="00A07F3F" w:rsidRPr="005708E4" w:rsidRDefault="00A07F3F" w:rsidP="00A07F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708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49 (1.30, 1.71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7C135" w14:textId="77777777" w:rsidR="00A07F3F" w:rsidRPr="005708E4" w:rsidRDefault="00A07F3F" w:rsidP="00A07F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708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29 (1.11, 1.49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BD43D" w14:textId="77777777" w:rsidR="00A07F3F" w:rsidRPr="005708E4" w:rsidRDefault="00A07F3F" w:rsidP="00A07F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708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32 (1.14, 1.54)</w:t>
            </w:r>
          </w:p>
        </w:tc>
      </w:tr>
      <w:tr w:rsidR="00A07F3F" w:rsidRPr="005708E4" w14:paraId="3E2EABE0" w14:textId="77777777" w:rsidTr="00A07F3F">
        <w:trPr>
          <w:trHeight w:val="302"/>
        </w:trPr>
        <w:tc>
          <w:tcPr>
            <w:tcW w:w="4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BE2B2" w14:textId="77777777" w:rsidR="00A07F3F" w:rsidRPr="005708E4" w:rsidRDefault="00A07F3F" w:rsidP="00A07F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708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-4 months prior to Quetiapine use</w:t>
            </w:r>
          </w:p>
        </w:tc>
        <w:tc>
          <w:tcPr>
            <w:tcW w:w="119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BA47E57" w14:textId="0C2C9504" w:rsidR="00A07F3F" w:rsidRPr="005708E4" w:rsidRDefault="00A07F3F" w:rsidP="00A07F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re-exposed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F8182" w14:textId="77777777" w:rsidR="00A07F3F" w:rsidRPr="005708E4" w:rsidRDefault="00A07F3F" w:rsidP="00A07F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708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83C84" w14:textId="77777777" w:rsidR="00A07F3F" w:rsidRPr="005708E4" w:rsidRDefault="00A07F3F" w:rsidP="00A07F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708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9.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685D9" w14:textId="77777777" w:rsidR="00A07F3F" w:rsidRPr="005708E4" w:rsidRDefault="00A07F3F" w:rsidP="00A07F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708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01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98CE8" w14:textId="77777777" w:rsidR="00A07F3F" w:rsidRPr="005708E4" w:rsidRDefault="00A07F3F" w:rsidP="00A07F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708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.02 (1.64, 2.46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F6729" w14:textId="77777777" w:rsidR="00A07F3F" w:rsidRPr="005708E4" w:rsidRDefault="00A07F3F" w:rsidP="00A07F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708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68 (1.36, 2.06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589A7" w14:textId="77777777" w:rsidR="00A07F3F" w:rsidRPr="005708E4" w:rsidRDefault="00A07F3F" w:rsidP="00A07F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708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76 (1.42, 2.17)</w:t>
            </w:r>
          </w:p>
        </w:tc>
      </w:tr>
      <w:tr w:rsidR="00A07F3F" w:rsidRPr="005708E4" w14:paraId="588789C4" w14:textId="77777777" w:rsidTr="00A07F3F">
        <w:trPr>
          <w:trHeight w:val="302"/>
        </w:trPr>
        <w:tc>
          <w:tcPr>
            <w:tcW w:w="4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492E8" w14:textId="77777777" w:rsidR="00A07F3F" w:rsidRPr="005708E4" w:rsidRDefault="00A07F3F" w:rsidP="00A07F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708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-3 months prior to Quetiapine use</w:t>
            </w:r>
          </w:p>
        </w:tc>
        <w:tc>
          <w:tcPr>
            <w:tcW w:w="119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C04A2A7" w14:textId="77777777" w:rsidR="00A07F3F" w:rsidRPr="005708E4" w:rsidRDefault="00A07F3F" w:rsidP="00A07F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0A861" w14:textId="77777777" w:rsidR="00A07F3F" w:rsidRPr="005708E4" w:rsidRDefault="00A07F3F" w:rsidP="00A07F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708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83E31" w14:textId="77777777" w:rsidR="00A07F3F" w:rsidRPr="005708E4" w:rsidRDefault="00A07F3F" w:rsidP="00A07F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708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21.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6DD68" w14:textId="77777777" w:rsidR="00A07F3F" w:rsidRPr="005708E4" w:rsidRDefault="00A07F3F" w:rsidP="00A07F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708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82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89F26" w14:textId="77777777" w:rsidR="00A07F3F" w:rsidRPr="005708E4" w:rsidRDefault="00A07F3F" w:rsidP="00A07F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708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64 (1.32, 2.02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E2967" w14:textId="77777777" w:rsidR="00A07F3F" w:rsidRPr="005708E4" w:rsidRDefault="00A07F3F" w:rsidP="00A07F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708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35 (1.09, 1.68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741E4" w14:textId="77777777" w:rsidR="00A07F3F" w:rsidRPr="005708E4" w:rsidRDefault="00A07F3F" w:rsidP="00A07F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708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43 (1.14, 1.78)</w:t>
            </w:r>
          </w:p>
        </w:tc>
      </w:tr>
      <w:tr w:rsidR="00A07F3F" w:rsidRPr="005708E4" w14:paraId="070B0185" w14:textId="77777777" w:rsidTr="00A07F3F">
        <w:trPr>
          <w:trHeight w:val="302"/>
        </w:trPr>
        <w:tc>
          <w:tcPr>
            <w:tcW w:w="4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CF80C" w14:textId="77777777" w:rsidR="00A07F3F" w:rsidRPr="005708E4" w:rsidRDefault="00A07F3F" w:rsidP="00A07F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708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-2 months prior to Quetiapine use</w:t>
            </w:r>
          </w:p>
        </w:tc>
        <w:tc>
          <w:tcPr>
            <w:tcW w:w="119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684C805" w14:textId="77777777" w:rsidR="00A07F3F" w:rsidRPr="005708E4" w:rsidRDefault="00A07F3F" w:rsidP="00A07F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A0B42" w14:textId="77777777" w:rsidR="00A07F3F" w:rsidRPr="005708E4" w:rsidRDefault="00A07F3F" w:rsidP="00A07F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708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6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EB998" w14:textId="77777777" w:rsidR="00A07F3F" w:rsidRPr="005708E4" w:rsidRDefault="00A07F3F" w:rsidP="00A07F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708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38.9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2D52A" w14:textId="77777777" w:rsidR="00A07F3F" w:rsidRPr="005708E4" w:rsidRDefault="00A07F3F" w:rsidP="00A07F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708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15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850AC" w14:textId="77777777" w:rsidR="00A07F3F" w:rsidRPr="005708E4" w:rsidRDefault="00A07F3F" w:rsidP="00A07F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708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.30 (1.93, 2.72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BBAF7" w14:textId="00082A9E" w:rsidR="00A07F3F" w:rsidRPr="005708E4" w:rsidRDefault="00A07F3F" w:rsidP="00A07F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708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92 (1.6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  <w:r w:rsidRPr="005708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, 2.3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  <w:r w:rsidRPr="005708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05F76" w14:textId="77777777" w:rsidR="00A07F3F" w:rsidRPr="005708E4" w:rsidRDefault="00A07F3F" w:rsidP="00A07F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708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.04 (1.69, 2.45)</w:t>
            </w:r>
          </w:p>
        </w:tc>
      </w:tr>
      <w:tr w:rsidR="00A07F3F" w:rsidRPr="005708E4" w14:paraId="19668E8D" w14:textId="77777777" w:rsidTr="00A07F3F">
        <w:trPr>
          <w:trHeight w:val="302"/>
        </w:trPr>
        <w:tc>
          <w:tcPr>
            <w:tcW w:w="4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460203" w14:textId="77777777" w:rsidR="00A07F3F" w:rsidRPr="005708E4" w:rsidRDefault="00A07F3F" w:rsidP="00A07F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708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Up to 1 month prior to Quetiapine use</w:t>
            </w:r>
          </w:p>
        </w:tc>
        <w:tc>
          <w:tcPr>
            <w:tcW w:w="1194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4C81DDC" w14:textId="77777777" w:rsidR="00A07F3F" w:rsidRPr="005708E4" w:rsidRDefault="00A07F3F" w:rsidP="00A07F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E428E" w14:textId="77777777" w:rsidR="00A07F3F" w:rsidRPr="005708E4" w:rsidRDefault="00A07F3F" w:rsidP="00A07F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708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45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C4649" w14:textId="77777777" w:rsidR="00A07F3F" w:rsidRPr="005708E4" w:rsidRDefault="00A07F3F" w:rsidP="00A07F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708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68.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12C5E" w14:textId="77777777" w:rsidR="00A07F3F" w:rsidRPr="005708E4" w:rsidRDefault="00A07F3F" w:rsidP="00A07F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708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46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007C9" w14:textId="77777777" w:rsidR="00A07F3F" w:rsidRPr="005708E4" w:rsidRDefault="00A07F3F" w:rsidP="00A07F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708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.91 (2.51, 3.35)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E78AC1" w14:textId="77777777" w:rsidR="00A07F3F" w:rsidRPr="005708E4" w:rsidRDefault="00A07F3F" w:rsidP="00A07F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708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.51 (2.14, 2.93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2D4B2" w14:textId="77777777" w:rsidR="00A07F3F" w:rsidRPr="005708E4" w:rsidRDefault="00A07F3F" w:rsidP="00A07F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708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.69 (2.28, 3.17)</w:t>
            </w:r>
          </w:p>
        </w:tc>
      </w:tr>
      <w:tr w:rsidR="005708E4" w:rsidRPr="005708E4" w14:paraId="1514AF57" w14:textId="77777777" w:rsidTr="00A07F3F">
        <w:trPr>
          <w:trHeight w:val="302"/>
        </w:trPr>
        <w:tc>
          <w:tcPr>
            <w:tcW w:w="4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7818E" w14:textId="77777777" w:rsidR="005708E4" w:rsidRPr="005708E4" w:rsidRDefault="005708E4" w:rsidP="00A07F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708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st month of Quetiapine use</w:t>
            </w:r>
          </w:p>
        </w:tc>
        <w:tc>
          <w:tcPr>
            <w:tcW w:w="119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B1DF42" w14:textId="77777777" w:rsidR="005708E4" w:rsidRPr="005708E4" w:rsidRDefault="005708E4" w:rsidP="00A07F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708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Exposed</w:t>
            </w:r>
          </w:p>
        </w:tc>
        <w:tc>
          <w:tcPr>
            <w:tcW w:w="9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EA311" w14:textId="77777777" w:rsidR="005708E4" w:rsidRPr="005708E4" w:rsidRDefault="005708E4" w:rsidP="00A07F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708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49</w:t>
            </w:r>
          </w:p>
        </w:tc>
        <w:tc>
          <w:tcPr>
            <w:tcW w:w="9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2B6F1" w14:textId="77777777" w:rsidR="005708E4" w:rsidRPr="005708E4" w:rsidRDefault="005708E4" w:rsidP="00A07F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708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68.6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10761" w14:textId="049E13D0" w:rsidR="005708E4" w:rsidRPr="005708E4" w:rsidRDefault="005708E4" w:rsidP="00A07F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708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3</w:t>
            </w:r>
            <w:r w:rsidR="00FD3B3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4E72F" w14:textId="77777777" w:rsidR="005708E4" w:rsidRPr="005708E4" w:rsidRDefault="005708E4" w:rsidP="00A07F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708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.59 (2.29, 2.94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5D2D6" w14:textId="77777777" w:rsidR="005708E4" w:rsidRPr="005708E4" w:rsidRDefault="005708E4" w:rsidP="00A07F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708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82 (1.58, 2.11)</w:t>
            </w: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630A3" w14:textId="77777777" w:rsidR="005708E4" w:rsidRPr="005708E4" w:rsidRDefault="005708E4" w:rsidP="00A07F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708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79 (1.53, 2.09)</w:t>
            </w:r>
          </w:p>
        </w:tc>
      </w:tr>
      <w:tr w:rsidR="005708E4" w:rsidRPr="005708E4" w14:paraId="7B239553" w14:textId="77777777" w:rsidTr="00A07F3F">
        <w:trPr>
          <w:trHeight w:val="302"/>
        </w:trPr>
        <w:tc>
          <w:tcPr>
            <w:tcW w:w="4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75314" w14:textId="77777777" w:rsidR="005708E4" w:rsidRPr="005708E4" w:rsidRDefault="005708E4" w:rsidP="00A07F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708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-2 months after start of Quetiapine use</w:t>
            </w:r>
          </w:p>
        </w:tc>
        <w:tc>
          <w:tcPr>
            <w:tcW w:w="11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95B0221" w14:textId="77777777" w:rsidR="005708E4" w:rsidRPr="005708E4" w:rsidRDefault="005708E4" w:rsidP="00A07F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D79FE" w14:textId="77777777" w:rsidR="005708E4" w:rsidRPr="005708E4" w:rsidRDefault="005708E4" w:rsidP="00A07F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708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92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DBC1F" w14:textId="77777777" w:rsidR="005708E4" w:rsidRPr="005708E4" w:rsidRDefault="005708E4" w:rsidP="00A07F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708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62.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6C999" w14:textId="77777777" w:rsidR="005708E4" w:rsidRPr="005708E4" w:rsidRDefault="005708E4" w:rsidP="00A07F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708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11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0F8B4" w14:textId="77777777" w:rsidR="005708E4" w:rsidRPr="005708E4" w:rsidRDefault="005708E4" w:rsidP="00A07F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708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.22 (1.94, 2.54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1F0A1" w14:textId="77777777" w:rsidR="005708E4" w:rsidRPr="005708E4" w:rsidRDefault="005708E4" w:rsidP="00A07F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708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58 (1.36, 1.84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8FECC" w14:textId="77777777" w:rsidR="005708E4" w:rsidRPr="005708E4" w:rsidRDefault="005708E4" w:rsidP="00A07F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708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55 (1.32, 1.83)</w:t>
            </w:r>
          </w:p>
        </w:tc>
      </w:tr>
      <w:tr w:rsidR="005708E4" w:rsidRPr="005708E4" w14:paraId="34EA62B9" w14:textId="77777777" w:rsidTr="00A07F3F">
        <w:trPr>
          <w:trHeight w:val="302"/>
        </w:trPr>
        <w:tc>
          <w:tcPr>
            <w:tcW w:w="4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47A5B" w14:textId="77777777" w:rsidR="005708E4" w:rsidRPr="005708E4" w:rsidRDefault="005708E4" w:rsidP="00A07F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708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-3 months after start of Quetiapine use</w:t>
            </w:r>
          </w:p>
        </w:tc>
        <w:tc>
          <w:tcPr>
            <w:tcW w:w="11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576A96F" w14:textId="77777777" w:rsidR="005708E4" w:rsidRPr="005708E4" w:rsidRDefault="005708E4" w:rsidP="00A07F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EDFE4" w14:textId="77777777" w:rsidR="005708E4" w:rsidRPr="005708E4" w:rsidRDefault="005708E4" w:rsidP="00A07F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708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48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FFC21" w14:textId="77777777" w:rsidR="005708E4" w:rsidRPr="005708E4" w:rsidRDefault="005708E4" w:rsidP="00A07F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708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55.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850B6" w14:textId="77777777" w:rsidR="005708E4" w:rsidRPr="005708E4" w:rsidRDefault="005708E4" w:rsidP="00A07F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708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97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D1DFA" w14:textId="77777777" w:rsidR="005708E4" w:rsidRPr="005708E4" w:rsidRDefault="005708E4" w:rsidP="00A07F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708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94 (1.68, 2.23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3BAB6" w14:textId="54579B3B" w:rsidR="005708E4" w:rsidRPr="005708E4" w:rsidRDefault="005708E4" w:rsidP="00A07F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708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4</w:t>
            </w:r>
            <w:r w:rsidR="00FD3B3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  <w:r w:rsidRPr="005708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(1.19, 1.65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ECF7A" w14:textId="77777777" w:rsidR="005708E4" w:rsidRPr="005708E4" w:rsidRDefault="005708E4" w:rsidP="00A07F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708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39 (1.17, 1.65)</w:t>
            </w:r>
          </w:p>
        </w:tc>
      </w:tr>
      <w:tr w:rsidR="005708E4" w:rsidRPr="005708E4" w14:paraId="0691A788" w14:textId="77777777" w:rsidTr="00A07F3F">
        <w:trPr>
          <w:trHeight w:val="302"/>
        </w:trPr>
        <w:tc>
          <w:tcPr>
            <w:tcW w:w="4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A2029" w14:textId="77777777" w:rsidR="005708E4" w:rsidRPr="005708E4" w:rsidRDefault="005708E4" w:rsidP="00A07F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708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-4 months after start of Quetiapine use</w:t>
            </w:r>
          </w:p>
        </w:tc>
        <w:tc>
          <w:tcPr>
            <w:tcW w:w="11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108D47" w14:textId="77777777" w:rsidR="005708E4" w:rsidRPr="005708E4" w:rsidRDefault="005708E4" w:rsidP="00A07F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8A21A" w14:textId="77777777" w:rsidR="005708E4" w:rsidRPr="005708E4" w:rsidRDefault="005708E4" w:rsidP="00A07F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708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9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F99F5" w14:textId="77777777" w:rsidR="005708E4" w:rsidRPr="005708E4" w:rsidRDefault="005708E4" w:rsidP="00A07F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708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1.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23606" w14:textId="77777777" w:rsidR="005708E4" w:rsidRPr="005708E4" w:rsidRDefault="005708E4" w:rsidP="00A07F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708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04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F8535" w14:textId="77777777" w:rsidR="005708E4" w:rsidRPr="005708E4" w:rsidRDefault="005708E4" w:rsidP="00A07F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708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.07 (1.77, 2.41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61400" w14:textId="77777777" w:rsidR="005708E4" w:rsidRPr="005708E4" w:rsidRDefault="005708E4" w:rsidP="00A07F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708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48 (1.24, 1.75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A245C" w14:textId="77777777" w:rsidR="005708E4" w:rsidRPr="005708E4" w:rsidRDefault="005708E4" w:rsidP="00A07F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708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47 (1.23, 1.76)</w:t>
            </w:r>
          </w:p>
        </w:tc>
      </w:tr>
      <w:tr w:rsidR="005708E4" w:rsidRPr="005708E4" w14:paraId="3AE7DC8E" w14:textId="77777777" w:rsidTr="00A07F3F">
        <w:trPr>
          <w:trHeight w:val="302"/>
        </w:trPr>
        <w:tc>
          <w:tcPr>
            <w:tcW w:w="4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4B22C" w14:textId="77777777" w:rsidR="005708E4" w:rsidRPr="005708E4" w:rsidRDefault="005708E4" w:rsidP="00A07F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708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-8 months after start of Quetiapine use</w:t>
            </w:r>
          </w:p>
        </w:tc>
        <w:tc>
          <w:tcPr>
            <w:tcW w:w="11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6C40A71" w14:textId="77777777" w:rsidR="005708E4" w:rsidRPr="005708E4" w:rsidRDefault="005708E4" w:rsidP="00A07F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15D54" w14:textId="77777777" w:rsidR="005708E4" w:rsidRPr="005708E4" w:rsidRDefault="005708E4" w:rsidP="00A07F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708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89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635E8" w14:textId="77777777" w:rsidR="005708E4" w:rsidRPr="005708E4" w:rsidRDefault="005708E4" w:rsidP="00A07F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708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18.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EEFAE" w14:textId="3B194EB8" w:rsidR="005708E4" w:rsidRPr="005708E4" w:rsidRDefault="00B95413" w:rsidP="00A07F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95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DBD5A" w14:textId="77777777" w:rsidR="005708E4" w:rsidRPr="005708E4" w:rsidRDefault="005708E4" w:rsidP="00A07F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708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90 (1.71, 2.11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6090D" w14:textId="77777777" w:rsidR="005708E4" w:rsidRPr="005708E4" w:rsidRDefault="005708E4" w:rsidP="00A07F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708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42 (1.25, 1.63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60C04" w14:textId="77777777" w:rsidR="005708E4" w:rsidRPr="005708E4" w:rsidRDefault="005708E4" w:rsidP="00A07F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708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43 (1.23, 1.65)</w:t>
            </w:r>
          </w:p>
        </w:tc>
      </w:tr>
      <w:tr w:rsidR="005708E4" w:rsidRPr="005708E4" w14:paraId="68FDF4C0" w14:textId="77777777" w:rsidTr="00A07F3F">
        <w:trPr>
          <w:trHeight w:val="302"/>
        </w:trPr>
        <w:tc>
          <w:tcPr>
            <w:tcW w:w="4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50B06" w14:textId="77777777" w:rsidR="005708E4" w:rsidRPr="005708E4" w:rsidRDefault="005708E4" w:rsidP="00A07F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708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-12 months after start of Quetiapine use</w:t>
            </w:r>
          </w:p>
        </w:tc>
        <w:tc>
          <w:tcPr>
            <w:tcW w:w="11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884E469" w14:textId="77777777" w:rsidR="005708E4" w:rsidRPr="005708E4" w:rsidRDefault="005708E4" w:rsidP="00A07F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B541B" w14:textId="77777777" w:rsidR="005708E4" w:rsidRPr="005708E4" w:rsidRDefault="005708E4" w:rsidP="00A07F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708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44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65FFC" w14:textId="77777777" w:rsidR="005708E4" w:rsidRPr="005708E4" w:rsidRDefault="005708E4" w:rsidP="00A07F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708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34.9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D07A8" w14:textId="77777777" w:rsidR="005708E4" w:rsidRPr="005708E4" w:rsidRDefault="005708E4" w:rsidP="00A07F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708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79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BB250" w14:textId="77777777" w:rsidR="005708E4" w:rsidRPr="005708E4" w:rsidRDefault="005708E4" w:rsidP="00A07F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708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58 (1.39, 1.79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491AF" w14:textId="77777777" w:rsidR="005708E4" w:rsidRPr="005708E4" w:rsidRDefault="005708E4" w:rsidP="00A07F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708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27 (1.09, 1.48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5D2A0" w14:textId="77777777" w:rsidR="005708E4" w:rsidRPr="005708E4" w:rsidRDefault="005708E4" w:rsidP="00A07F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708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28 (1.08, 1.51)</w:t>
            </w:r>
          </w:p>
        </w:tc>
      </w:tr>
      <w:tr w:rsidR="005708E4" w:rsidRPr="005708E4" w14:paraId="06B610F7" w14:textId="77777777" w:rsidTr="00A07F3F">
        <w:trPr>
          <w:trHeight w:val="302"/>
        </w:trPr>
        <w:tc>
          <w:tcPr>
            <w:tcW w:w="4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A36587" w14:textId="77777777" w:rsidR="005708E4" w:rsidRPr="005708E4" w:rsidRDefault="005708E4" w:rsidP="00A07F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708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ore than 12 months after start of Quetiapine use</w:t>
            </w:r>
          </w:p>
        </w:tc>
        <w:tc>
          <w:tcPr>
            <w:tcW w:w="11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47AEEF2" w14:textId="77777777" w:rsidR="005708E4" w:rsidRPr="005708E4" w:rsidRDefault="005708E4" w:rsidP="00A07F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2D79FB" w14:textId="77777777" w:rsidR="005708E4" w:rsidRPr="005708E4" w:rsidRDefault="005708E4" w:rsidP="00A07F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708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17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AD5146" w14:textId="77777777" w:rsidR="005708E4" w:rsidRPr="005708E4" w:rsidRDefault="005708E4" w:rsidP="00A07F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708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891.2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13C206" w14:textId="77777777" w:rsidR="005708E4" w:rsidRPr="005708E4" w:rsidRDefault="005708E4" w:rsidP="00A07F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708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59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07209E" w14:textId="77777777" w:rsidR="005708E4" w:rsidRPr="005708E4" w:rsidRDefault="005708E4" w:rsidP="00A07F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708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18 (1.08, 1.29)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7B2F55" w14:textId="77777777" w:rsidR="005708E4" w:rsidRPr="005708E4" w:rsidRDefault="005708E4" w:rsidP="00A07F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708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15 (1.01, 1.32)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D392DE" w14:textId="63659DC1" w:rsidR="005708E4" w:rsidRPr="005708E4" w:rsidRDefault="005708E4" w:rsidP="00A07F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708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16 (1</w:t>
            </w:r>
            <w:r w:rsidR="00FD3B3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00</w:t>
            </w:r>
            <w:r w:rsidRPr="005708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, 1.36)</w:t>
            </w:r>
          </w:p>
        </w:tc>
      </w:tr>
    </w:tbl>
    <w:p w14:paraId="3FA0CC65" w14:textId="77777777" w:rsidR="00A07F3F" w:rsidRPr="00AB5FDD" w:rsidRDefault="00A07F3F" w:rsidP="00A07F3F">
      <w:r w:rsidRPr="00AB5FDD">
        <w:t xml:space="preserve">*age, </w:t>
      </w:r>
      <w:r>
        <w:t>calendar year, psychotropic medications</w:t>
      </w:r>
    </w:p>
    <w:p w14:paraId="09E89CC2" w14:textId="511014E5" w:rsidR="00A07F3F" w:rsidRDefault="00A07F3F"/>
    <w:p w14:paraId="70FE698F" w14:textId="77777777" w:rsidR="00A07F3F" w:rsidRDefault="00A07F3F">
      <w:r>
        <w:br w:type="page"/>
      </w:r>
    </w:p>
    <w:p w14:paraId="47C12967" w14:textId="7B8E7FA3" w:rsidR="00874B81" w:rsidRPr="00874B81" w:rsidRDefault="00874B81" w:rsidP="00874B81">
      <w:r w:rsidRPr="00874B81">
        <w:lastRenderedPageBreak/>
        <w:t xml:space="preserve">Supplementary Table </w:t>
      </w:r>
      <w:r w:rsidRPr="00874B81">
        <w:t>2</w:t>
      </w:r>
      <w:r w:rsidRPr="00874B81">
        <w:t xml:space="preserve"> - </w:t>
      </w:r>
      <w:r w:rsidR="005C36A1">
        <w:t>I</w:t>
      </w:r>
      <w:r w:rsidRPr="00874B81">
        <w:t>ncidence rate ratios for self-harm separating out first unexposed periods and subsequent unexposed periods (after a period of quetiapine exposure)</w:t>
      </w:r>
    </w:p>
    <w:tbl>
      <w:tblPr>
        <w:tblW w:w="9140" w:type="dxa"/>
        <w:tblLook w:val="04A0" w:firstRow="1" w:lastRow="0" w:firstColumn="1" w:lastColumn="0" w:noHBand="0" w:noVBand="1"/>
      </w:tblPr>
      <w:tblGrid>
        <w:gridCol w:w="4320"/>
        <w:gridCol w:w="2300"/>
        <w:gridCol w:w="2520"/>
      </w:tblGrid>
      <w:tr w:rsidR="00874B81" w:rsidRPr="00F40033" w14:paraId="6466C31C" w14:textId="77777777" w:rsidTr="00874B81">
        <w:trPr>
          <w:trHeight w:val="300"/>
        </w:trPr>
        <w:tc>
          <w:tcPr>
            <w:tcW w:w="4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5E3440" w14:textId="77777777" w:rsidR="00874B81" w:rsidRPr="00F40033" w:rsidRDefault="00874B81" w:rsidP="00874B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40033">
              <w:rPr>
                <w:rFonts w:ascii="Calibri" w:eastAsia="Times New Roman" w:hAnsi="Calibri" w:cs="Calibri"/>
                <w:color w:val="000000"/>
                <w:lang w:eastAsia="en-GB"/>
              </w:rPr>
              <w:t>Exposure</w:t>
            </w:r>
          </w:p>
        </w:tc>
        <w:tc>
          <w:tcPr>
            <w:tcW w:w="2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07614E" w14:textId="67DFC881" w:rsidR="00874B81" w:rsidRPr="00F40033" w:rsidRDefault="00874B81" w:rsidP="00874B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2CAFF4" w14:textId="0F81942A" w:rsidR="00874B81" w:rsidRPr="00F40033" w:rsidRDefault="00874B81" w:rsidP="00874B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40033">
              <w:rPr>
                <w:rFonts w:ascii="Calibri" w:eastAsia="Times New Roman" w:hAnsi="Calibri" w:cs="Calibri"/>
                <w:color w:val="000000"/>
                <w:lang w:eastAsia="en-GB"/>
              </w:rPr>
              <w:t>Adjusted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*</w:t>
            </w:r>
            <w:r w:rsidRPr="00F40033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IRR</w:t>
            </w:r>
          </w:p>
        </w:tc>
      </w:tr>
      <w:tr w:rsidR="00874B81" w:rsidRPr="00F40033" w14:paraId="10475D1B" w14:textId="77777777" w:rsidTr="00874B81">
        <w:trPr>
          <w:trHeight w:val="72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7EE1A" w14:textId="0F1BEFE2" w:rsidR="00874B81" w:rsidRPr="00F40033" w:rsidRDefault="00874B81" w:rsidP="00874B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4003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ore than 12 months prior to Quetiapine use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563FA0" w14:textId="3FEFBF35" w:rsidR="00874B81" w:rsidRPr="00F40033" w:rsidRDefault="00874B81" w:rsidP="00874B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4003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Unexposed - prior to first recorded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q</w:t>
            </w:r>
            <w:r w:rsidRPr="00F4003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uetiapine exposur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3B158" w14:textId="77777777" w:rsidR="00874B81" w:rsidRPr="00F40033" w:rsidRDefault="00874B81" w:rsidP="00874B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4003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874B81" w:rsidRPr="00F40033" w14:paraId="77F271E4" w14:textId="77777777" w:rsidTr="00874B81">
        <w:trPr>
          <w:trHeight w:val="300"/>
        </w:trPr>
        <w:tc>
          <w:tcPr>
            <w:tcW w:w="4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B8A16" w14:textId="77777777" w:rsidR="00874B81" w:rsidRPr="00F40033" w:rsidRDefault="00874B81" w:rsidP="00874B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4003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2-8 months prior to Quetiapine use</w:t>
            </w:r>
          </w:p>
        </w:tc>
        <w:tc>
          <w:tcPr>
            <w:tcW w:w="23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77D2716" w14:textId="0A293637" w:rsidR="00874B81" w:rsidRPr="00F40033" w:rsidRDefault="00874B81" w:rsidP="00874B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4003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Pre-exposed  - prior to first recorded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q</w:t>
            </w:r>
            <w:r w:rsidRPr="00F4003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uetiapine exposure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16091" w14:textId="77777777" w:rsidR="00874B81" w:rsidRPr="00F40033" w:rsidRDefault="00874B81" w:rsidP="00874B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40033">
              <w:rPr>
                <w:rFonts w:ascii="Calibri" w:eastAsia="Times New Roman" w:hAnsi="Calibri" w:cs="Calibri"/>
                <w:color w:val="000000"/>
                <w:lang w:eastAsia="en-GB"/>
              </w:rPr>
              <w:t>1.27 (0.96, 1.67)</w:t>
            </w:r>
          </w:p>
        </w:tc>
      </w:tr>
      <w:tr w:rsidR="00874B81" w:rsidRPr="00F40033" w14:paraId="52EF8297" w14:textId="77777777" w:rsidTr="00874B81">
        <w:trPr>
          <w:trHeight w:val="30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82227" w14:textId="77777777" w:rsidR="00874B81" w:rsidRPr="00F40033" w:rsidRDefault="00874B81" w:rsidP="00874B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4003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-4 months prior to Quetiapine use</w:t>
            </w:r>
          </w:p>
        </w:tc>
        <w:tc>
          <w:tcPr>
            <w:tcW w:w="23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13026A" w14:textId="77777777" w:rsidR="00874B81" w:rsidRPr="00F40033" w:rsidRDefault="00874B81" w:rsidP="00874B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08AF3" w14:textId="77777777" w:rsidR="00874B81" w:rsidRPr="00F40033" w:rsidRDefault="00874B81" w:rsidP="00874B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40033">
              <w:rPr>
                <w:rFonts w:ascii="Calibri" w:eastAsia="Times New Roman" w:hAnsi="Calibri" w:cs="Calibri"/>
                <w:color w:val="000000"/>
                <w:lang w:eastAsia="en-GB"/>
              </w:rPr>
              <w:t>1.32 (1.01, 1.71)</w:t>
            </w:r>
          </w:p>
        </w:tc>
      </w:tr>
      <w:tr w:rsidR="00874B81" w:rsidRPr="00F40033" w14:paraId="215C6F69" w14:textId="77777777" w:rsidTr="00874B81">
        <w:trPr>
          <w:trHeight w:val="30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1AD6D" w14:textId="77777777" w:rsidR="00874B81" w:rsidRPr="00F40033" w:rsidRDefault="00874B81" w:rsidP="00874B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4003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-3 months prior to Quetiapine use</w:t>
            </w:r>
          </w:p>
        </w:tc>
        <w:tc>
          <w:tcPr>
            <w:tcW w:w="23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9170EE2" w14:textId="77777777" w:rsidR="00874B81" w:rsidRPr="00F40033" w:rsidRDefault="00874B81" w:rsidP="00874B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2B73C" w14:textId="77777777" w:rsidR="00874B81" w:rsidRPr="00F40033" w:rsidRDefault="00874B81" w:rsidP="00874B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40033">
              <w:rPr>
                <w:rFonts w:ascii="Calibri" w:eastAsia="Times New Roman" w:hAnsi="Calibri" w:cs="Calibri"/>
                <w:color w:val="000000"/>
                <w:lang w:eastAsia="en-GB"/>
              </w:rPr>
              <w:t>1.69 (1.15, 2.48)</w:t>
            </w:r>
          </w:p>
        </w:tc>
      </w:tr>
      <w:tr w:rsidR="00874B81" w:rsidRPr="00F40033" w14:paraId="6468787C" w14:textId="77777777" w:rsidTr="00874B81">
        <w:trPr>
          <w:trHeight w:val="30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AD74C" w14:textId="77777777" w:rsidR="00874B81" w:rsidRPr="00F40033" w:rsidRDefault="00874B81" w:rsidP="00874B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4003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-2 months prior to Quetiapine use</w:t>
            </w:r>
          </w:p>
        </w:tc>
        <w:tc>
          <w:tcPr>
            <w:tcW w:w="23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0927BBD" w14:textId="77777777" w:rsidR="00874B81" w:rsidRPr="00F40033" w:rsidRDefault="00874B81" w:rsidP="00874B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1E8B0" w14:textId="77777777" w:rsidR="00874B81" w:rsidRPr="00F40033" w:rsidRDefault="00874B81" w:rsidP="00874B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40033">
              <w:rPr>
                <w:rFonts w:ascii="Calibri" w:eastAsia="Times New Roman" w:hAnsi="Calibri" w:cs="Calibri"/>
                <w:color w:val="000000"/>
                <w:lang w:eastAsia="en-GB"/>
              </w:rPr>
              <w:t>1.81 (1.25, 2.61)</w:t>
            </w:r>
          </w:p>
        </w:tc>
      </w:tr>
      <w:tr w:rsidR="00874B81" w:rsidRPr="00F40033" w14:paraId="34550169" w14:textId="77777777" w:rsidTr="00874B81">
        <w:trPr>
          <w:trHeight w:val="30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31101" w14:textId="77777777" w:rsidR="00874B81" w:rsidRPr="00F40033" w:rsidRDefault="00874B81" w:rsidP="00874B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4003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-1 months prior to Quetiapine use</w:t>
            </w:r>
          </w:p>
        </w:tc>
        <w:tc>
          <w:tcPr>
            <w:tcW w:w="23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01012AE" w14:textId="77777777" w:rsidR="00874B81" w:rsidRPr="00F40033" w:rsidRDefault="00874B81" w:rsidP="00874B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96359" w14:textId="77777777" w:rsidR="00874B81" w:rsidRPr="00F40033" w:rsidRDefault="00874B81" w:rsidP="00874B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40033">
              <w:rPr>
                <w:rFonts w:ascii="Calibri" w:eastAsia="Times New Roman" w:hAnsi="Calibri" w:cs="Calibri"/>
                <w:color w:val="000000"/>
                <w:lang w:eastAsia="en-GB"/>
              </w:rPr>
              <w:t>2.13 (1.51, 3)</w:t>
            </w:r>
          </w:p>
        </w:tc>
      </w:tr>
      <w:tr w:rsidR="00874B81" w:rsidRPr="00F40033" w14:paraId="2B73FBA6" w14:textId="77777777" w:rsidTr="00874B81">
        <w:trPr>
          <w:trHeight w:val="300"/>
        </w:trPr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23D5D6" w14:textId="77777777" w:rsidR="00874B81" w:rsidRPr="00F40033" w:rsidRDefault="00874B81" w:rsidP="00874B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4003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-0 month prior to Quetiapine use</w:t>
            </w:r>
          </w:p>
        </w:tc>
        <w:tc>
          <w:tcPr>
            <w:tcW w:w="23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CF5187" w14:textId="77777777" w:rsidR="00874B81" w:rsidRPr="00F40033" w:rsidRDefault="00874B81" w:rsidP="00874B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777944" w14:textId="77777777" w:rsidR="00874B81" w:rsidRPr="00F40033" w:rsidRDefault="00874B81" w:rsidP="00874B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40033">
              <w:rPr>
                <w:rFonts w:ascii="Calibri" w:eastAsia="Times New Roman" w:hAnsi="Calibri" w:cs="Calibri"/>
                <w:color w:val="000000"/>
                <w:lang w:eastAsia="en-GB"/>
              </w:rPr>
              <w:t>3.51 (2.64, 4.68)</w:t>
            </w:r>
          </w:p>
        </w:tc>
      </w:tr>
      <w:tr w:rsidR="00874B81" w:rsidRPr="00F40033" w14:paraId="2C0D1CFE" w14:textId="77777777" w:rsidTr="00874B81">
        <w:trPr>
          <w:trHeight w:val="30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9CFE5" w14:textId="77777777" w:rsidR="00874B81" w:rsidRPr="00F40033" w:rsidRDefault="00874B81" w:rsidP="00874B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4003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-1 month of Quetiapine use</w:t>
            </w:r>
          </w:p>
        </w:tc>
        <w:tc>
          <w:tcPr>
            <w:tcW w:w="23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0F94DB3" w14:textId="77777777" w:rsidR="00874B81" w:rsidRPr="00F40033" w:rsidRDefault="00874B81" w:rsidP="00874B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4003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Exposed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686C5" w14:textId="77777777" w:rsidR="00874B81" w:rsidRPr="00F40033" w:rsidRDefault="00874B81" w:rsidP="00874B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40033">
              <w:rPr>
                <w:rFonts w:ascii="Calibri" w:eastAsia="Times New Roman" w:hAnsi="Calibri" w:cs="Calibri"/>
                <w:color w:val="000000"/>
                <w:lang w:eastAsia="en-GB"/>
              </w:rPr>
              <w:t>1.74 (1.34, 2.25)</w:t>
            </w:r>
          </w:p>
        </w:tc>
      </w:tr>
      <w:tr w:rsidR="00874B81" w:rsidRPr="00F40033" w14:paraId="5B10155B" w14:textId="77777777" w:rsidTr="00874B81">
        <w:trPr>
          <w:trHeight w:val="30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E058F" w14:textId="77777777" w:rsidR="00874B81" w:rsidRPr="00F40033" w:rsidRDefault="00874B81" w:rsidP="00874B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4003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-2 months after start of Quetiapine use</w:t>
            </w:r>
          </w:p>
        </w:tc>
        <w:tc>
          <w:tcPr>
            <w:tcW w:w="2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C7E4CA" w14:textId="77777777" w:rsidR="00874B81" w:rsidRPr="00F40033" w:rsidRDefault="00874B81" w:rsidP="00874B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0E8CE" w14:textId="77777777" w:rsidR="00874B81" w:rsidRPr="00F40033" w:rsidRDefault="00874B81" w:rsidP="00874B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40033">
              <w:rPr>
                <w:rFonts w:ascii="Calibri" w:eastAsia="Times New Roman" w:hAnsi="Calibri" w:cs="Calibri"/>
                <w:color w:val="000000"/>
                <w:lang w:eastAsia="en-GB"/>
              </w:rPr>
              <w:t>1.83 (1.41, 2.38)</w:t>
            </w:r>
          </w:p>
        </w:tc>
      </w:tr>
      <w:tr w:rsidR="00874B81" w:rsidRPr="00F40033" w14:paraId="357EF90F" w14:textId="77777777" w:rsidTr="00874B81">
        <w:trPr>
          <w:trHeight w:val="30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01AE7" w14:textId="77777777" w:rsidR="00874B81" w:rsidRPr="00F40033" w:rsidRDefault="00874B81" w:rsidP="00874B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4003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-3 months after start of Quetiapine use</w:t>
            </w:r>
          </w:p>
        </w:tc>
        <w:tc>
          <w:tcPr>
            <w:tcW w:w="2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BE4D766" w14:textId="77777777" w:rsidR="00874B81" w:rsidRPr="00F40033" w:rsidRDefault="00874B81" w:rsidP="00874B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848D5" w14:textId="77777777" w:rsidR="00874B81" w:rsidRPr="00F40033" w:rsidRDefault="00874B81" w:rsidP="00874B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40033">
              <w:rPr>
                <w:rFonts w:ascii="Calibri" w:eastAsia="Times New Roman" w:hAnsi="Calibri" w:cs="Calibri"/>
                <w:color w:val="000000"/>
                <w:lang w:eastAsia="en-GB"/>
              </w:rPr>
              <w:t>1.44 (1.09, 1.9)</w:t>
            </w:r>
          </w:p>
        </w:tc>
      </w:tr>
      <w:tr w:rsidR="00874B81" w:rsidRPr="00F40033" w14:paraId="78AA6DB7" w14:textId="77777777" w:rsidTr="00874B81">
        <w:trPr>
          <w:trHeight w:val="30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57A95" w14:textId="77777777" w:rsidR="00874B81" w:rsidRPr="00F40033" w:rsidRDefault="00874B81" w:rsidP="00874B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4003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-4 months after start of Quetiapine use</w:t>
            </w:r>
          </w:p>
        </w:tc>
        <w:tc>
          <w:tcPr>
            <w:tcW w:w="2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DC8092" w14:textId="77777777" w:rsidR="00874B81" w:rsidRPr="00F40033" w:rsidRDefault="00874B81" w:rsidP="00874B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D1DBB" w14:textId="77777777" w:rsidR="00874B81" w:rsidRPr="00F40033" w:rsidRDefault="00874B81" w:rsidP="00874B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40033">
              <w:rPr>
                <w:rFonts w:ascii="Calibri" w:eastAsia="Times New Roman" w:hAnsi="Calibri" w:cs="Calibri"/>
                <w:color w:val="000000"/>
                <w:lang w:eastAsia="en-GB"/>
              </w:rPr>
              <w:t>1.29 (0.95, 1.74)</w:t>
            </w:r>
          </w:p>
        </w:tc>
      </w:tr>
      <w:tr w:rsidR="00874B81" w:rsidRPr="00F40033" w14:paraId="74D308B2" w14:textId="77777777" w:rsidTr="00874B81">
        <w:trPr>
          <w:trHeight w:val="30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FFD11" w14:textId="77777777" w:rsidR="00874B81" w:rsidRPr="00F40033" w:rsidRDefault="00874B81" w:rsidP="00874B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4003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-8 months after start of Quetiapine use</w:t>
            </w:r>
          </w:p>
        </w:tc>
        <w:tc>
          <w:tcPr>
            <w:tcW w:w="2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ADC4B1E" w14:textId="77777777" w:rsidR="00874B81" w:rsidRPr="00F40033" w:rsidRDefault="00874B81" w:rsidP="00874B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AA4D9" w14:textId="77777777" w:rsidR="00874B81" w:rsidRPr="00F40033" w:rsidRDefault="00874B81" w:rsidP="00874B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40033">
              <w:rPr>
                <w:rFonts w:ascii="Calibri" w:eastAsia="Times New Roman" w:hAnsi="Calibri" w:cs="Calibri"/>
                <w:color w:val="000000"/>
                <w:lang w:eastAsia="en-GB"/>
              </w:rPr>
              <w:t>1.34 (1.04, 1.72)</w:t>
            </w:r>
          </w:p>
        </w:tc>
      </w:tr>
      <w:tr w:rsidR="00874B81" w:rsidRPr="00F40033" w14:paraId="4866F79B" w14:textId="77777777" w:rsidTr="00874B81">
        <w:trPr>
          <w:trHeight w:val="30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19C22" w14:textId="77777777" w:rsidR="00874B81" w:rsidRPr="00F40033" w:rsidRDefault="00874B81" w:rsidP="00874B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4003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-12 months after start of Quetiapine use</w:t>
            </w:r>
          </w:p>
        </w:tc>
        <w:tc>
          <w:tcPr>
            <w:tcW w:w="2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BCFADC6" w14:textId="77777777" w:rsidR="00874B81" w:rsidRPr="00F40033" w:rsidRDefault="00874B81" w:rsidP="00874B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A7493" w14:textId="77777777" w:rsidR="00874B81" w:rsidRPr="00F40033" w:rsidRDefault="00874B81" w:rsidP="00874B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40033">
              <w:rPr>
                <w:rFonts w:ascii="Calibri" w:eastAsia="Times New Roman" w:hAnsi="Calibri" w:cs="Calibri"/>
                <w:color w:val="000000"/>
                <w:lang w:eastAsia="en-GB"/>
              </w:rPr>
              <w:t>1.27 (0.97, 1.68)</w:t>
            </w:r>
          </w:p>
        </w:tc>
      </w:tr>
      <w:tr w:rsidR="00874B81" w:rsidRPr="00F40033" w14:paraId="0FF26B50" w14:textId="77777777" w:rsidTr="00874B81">
        <w:trPr>
          <w:trHeight w:val="300"/>
        </w:trPr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35C4BC" w14:textId="77777777" w:rsidR="00874B81" w:rsidRPr="00F40033" w:rsidRDefault="00874B81" w:rsidP="00874B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4003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ore than 12 months after start of Quetiapine use</w:t>
            </w:r>
          </w:p>
        </w:tc>
        <w:tc>
          <w:tcPr>
            <w:tcW w:w="2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6C92873" w14:textId="77777777" w:rsidR="00874B81" w:rsidRPr="00F40033" w:rsidRDefault="00874B81" w:rsidP="00874B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21C0E9" w14:textId="77777777" w:rsidR="00874B81" w:rsidRPr="00F40033" w:rsidRDefault="00874B81" w:rsidP="00874B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40033">
              <w:rPr>
                <w:rFonts w:ascii="Calibri" w:eastAsia="Times New Roman" w:hAnsi="Calibri" w:cs="Calibri"/>
                <w:color w:val="000000"/>
                <w:lang w:eastAsia="en-GB"/>
              </w:rPr>
              <w:t>1.09 (0.83, 1.42)</w:t>
            </w:r>
          </w:p>
        </w:tc>
      </w:tr>
      <w:tr w:rsidR="00874B81" w:rsidRPr="00F40033" w14:paraId="7305AFF2" w14:textId="77777777" w:rsidTr="00874B81">
        <w:trPr>
          <w:trHeight w:val="72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B862C" w14:textId="3DCE5D9C" w:rsidR="00874B81" w:rsidRPr="00F40033" w:rsidRDefault="00874B81" w:rsidP="00874B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4003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ore than 12 months prior to Quetiapine use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2722F8" w14:textId="6321A61D" w:rsidR="00874B81" w:rsidRPr="00F40033" w:rsidRDefault="00874B81" w:rsidP="00874B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4003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Unexposed - after recorded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q</w:t>
            </w:r>
            <w:r w:rsidRPr="00F4003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uetiapine exposure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756DE4" w14:textId="77777777" w:rsidR="00874B81" w:rsidRPr="00F40033" w:rsidRDefault="00874B81" w:rsidP="00874B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40033">
              <w:rPr>
                <w:rFonts w:ascii="Calibri" w:eastAsia="Times New Roman" w:hAnsi="Calibri" w:cs="Calibri"/>
                <w:color w:val="000000"/>
                <w:lang w:eastAsia="en-GB"/>
              </w:rPr>
              <w:t>0.84 (0.58, 1.24)</w:t>
            </w:r>
          </w:p>
        </w:tc>
      </w:tr>
      <w:tr w:rsidR="00874B81" w:rsidRPr="00F40033" w14:paraId="0B13EE20" w14:textId="77777777" w:rsidTr="00874B81">
        <w:trPr>
          <w:trHeight w:val="300"/>
        </w:trPr>
        <w:tc>
          <w:tcPr>
            <w:tcW w:w="4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BDB3D" w14:textId="77777777" w:rsidR="00874B81" w:rsidRPr="00F40033" w:rsidRDefault="00874B81" w:rsidP="00874B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4003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2-8 months prior to Quetiapine use</w:t>
            </w:r>
          </w:p>
        </w:tc>
        <w:tc>
          <w:tcPr>
            <w:tcW w:w="23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F56849B" w14:textId="079E290A" w:rsidR="00874B81" w:rsidRPr="00F40033" w:rsidRDefault="00874B81" w:rsidP="00874B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4003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Pre-exposed - after recorded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q</w:t>
            </w:r>
            <w:r w:rsidRPr="00F4003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uetiapine exposur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A1929" w14:textId="77777777" w:rsidR="00874B81" w:rsidRPr="00F40033" w:rsidRDefault="00874B81" w:rsidP="00874B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40033">
              <w:rPr>
                <w:rFonts w:ascii="Calibri" w:eastAsia="Times New Roman" w:hAnsi="Calibri" w:cs="Calibri"/>
                <w:color w:val="000000"/>
                <w:lang w:eastAsia="en-GB"/>
              </w:rPr>
              <w:t>0.79 (0.46, 1.35)</w:t>
            </w:r>
          </w:p>
        </w:tc>
      </w:tr>
      <w:tr w:rsidR="00874B81" w:rsidRPr="00F40033" w14:paraId="35C2BBF3" w14:textId="77777777" w:rsidTr="00874B81">
        <w:trPr>
          <w:trHeight w:val="30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2E5E5" w14:textId="77777777" w:rsidR="00874B81" w:rsidRPr="00F40033" w:rsidRDefault="00874B81" w:rsidP="00874B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4003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-4 months prior to Quetiapine use</w:t>
            </w:r>
          </w:p>
        </w:tc>
        <w:tc>
          <w:tcPr>
            <w:tcW w:w="23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5A3260" w14:textId="77777777" w:rsidR="00874B81" w:rsidRPr="00F40033" w:rsidRDefault="00874B81" w:rsidP="00874B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B387B" w14:textId="77777777" w:rsidR="00874B81" w:rsidRPr="00F40033" w:rsidRDefault="00874B81" w:rsidP="00874B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40033">
              <w:rPr>
                <w:rFonts w:ascii="Calibri" w:eastAsia="Times New Roman" w:hAnsi="Calibri" w:cs="Calibri"/>
                <w:color w:val="000000"/>
                <w:lang w:eastAsia="en-GB"/>
              </w:rPr>
              <w:t>0.92 (0.59, 1.44)</w:t>
            </w:r>
          </w:p>
        </w:tc>
      </w:tr>
      <w:tr w:rsidR="00874B81" w:rsidRPr="00F40033" w14:paraId="25075D66" w14:textId="77777777" w:rsidTr="00874B81">
        <w:trPr>
          <w:trHeight w:val="30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12E06" w14:textId="77777777" w:rsidR="00874B81" w:rsidRPr="00F40033" w:rsidRDefault="00874B81" w:rsidP="00874B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4003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-3 months prior to Quetiapine use</w:t>
            </w:r>
          </w:p>
        </w:tc>
        <w:tc>
          <w:tcPr>
            <w:tcW w:w="23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A3F605D" w14:textId="77777777" w:rsidR="00874B81" w:rsidRPr="00F40033" w:rsidRDefault="00874B81" w:rsidP="00874B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0B4DC" w14:textId="77777777" w:rsidR="00874B81" w:rsidRPr="00F40033" w:rsidRDefault="00874B81" w:rsidP="00874B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40033">
              <w:rPr>
                <w:rFonts w:ascii="Calibri" w:eastAsia="Times New Roman" w:hAnsi="Calibri" w:cs="Calibri"/>
                <w:color w:val="000000"/>
                <w:lang w:eastAsia="en-GB"/>
              </w:rPr>
              <w:t>2.47 (1.52, 4)</w:t>
            </w:r>
          </w:p>
        </w:tc>
      </w:tr>
      <w:tr w:rsidR="00874B81" w:rsidRPr="00F40033" w14:paraId="5615B218" w14:textId="77777777" w:rsidTr="00874B81">
        <w:trPr>
          <w:trHeight w:val="30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6E71A" w14:textId="77777777" w:rsidR="00874B81" w:rsidRPr="00F40033" w:rsidRDefault="00874B81" w:rsidP="00874B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4003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-2 months prior to Quetiapine use</w:t>
            </w:r>
          </w:p>
        </w:tc>
        <w:tc>
          <w:tcPr>
            <w:tcW w:w="23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62C8A25" w14:textId="77777777" w:rsidR="00874B81" w:rsidRPr="00F40033" w:rsidRDefault="00874B81" w:rsidP="00874B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C5BAB" w14:textId="77777777" w:rsidR="00874B81" w:rsidRPr="00F40033" w:rsidRDefault="00874B81" w:rsidP="00874B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40033">
              <w:rPr>
                <w:rFonts w:ascii="Calibri" w:eastAsia="Times New Roman" w:hAnsi="Calibri" w:cs="Calibri"/>
                <w:color w:val="000000"/>
                <w:lang w:eastAsia="en-GB"/>
              </w:rPr>
              <w:t>2.13 (1.33, 3.42)</w:t>
            </w:r>
          </w:p>
        </w:tc>
      </w:tr>
      <w:tr w:rsidR="00874B81" w:rsidRPr="00F40033" w14:paraId="72B1F71C" w14:textId="77777777" w:rsidTr="00874B81">
        <w:trPr>
          <w:trHeight w:val="30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E300B" w14:textId="77777777" w:rsidR="00874B81" w:rsidRPr="00F40033" w:rsidRDefault="00874B81" w:rsidP="00874B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4003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-1 months prior to Quetiapine use</w:t>
            </w:r>
          </w:p>
        </w:tc>
        <w:tc>
          <w:tcPr>
            <w:tcW w:w="23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65C9FF" w14:textId="77777777" w:rsidR="00874B81" w:rsidRPr="00F40033" w:rsidRDefault="00874B81" w:rsidP="00874B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317B9" w14:textId="77777777" w:rsidR="00874B81" w:rsidRPr="00F40033" w:rsidRDefault="00874B81" w:rsidP="00874B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40033">
              <w:rPr>
                <w:rFonts w:ascii="Calibri" w:eastAsia="Times New Roman" w:hAnsi="Calibri" w:cs="Calibri"/>
                <w:color w:val="000000"/>
                <w:lang w:eastAsia="en-GB"/>
              </w:rPr>
              <w:t>1.93 (1.23, 3.03)</w:t>
            </w:r>
          </w:p>
        </w:tc>
      </w:tr>
      <w:tr w:rsidR="00874B81" w:rsidRPr="00F40033" w14:paraId="522AB008" w14:textId="77777777" w:rsidTr="00874B81">
        <w:trPr>
          <w:trHeight w:val="300"/>
        </w:trPr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61E462" w14:textId="77777777" w:rsidR="00874B81" w:rsidRPr="00F40033" w:rsidRDefault="00874B81" w:rsidP="00874B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4003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-0 month prior to Quetiapine use</w:t>
            </w:r>
          </w:p>
        </w:tc>
        <w:tc>
          <w:tcPr>
            <w:tcW w:w="230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6835D24" w14:textId="77777777" w:rsidR="00874B81" w:rsidRPr="00F40033" w:rsidRDefault="00874B81" w:rsidP="00874B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990A3D" w14:textId="77777777" w:rsidR="00874B81" w:rsidRPr="00F40033" w:rsidRDefault="00874B81" w:rsidP="00874B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40033">
              <w:rPr>
                <w:rFonts w:ascii="Calibri" w:eastAsia="Times New Roman" w:hAnsi="Calibri" w:cs="Calibri"/>
                <w:color w:val="000000"/>
                <w:lang w:eastAsia="en-GB"/>
              </w:rPr>
              <w:t>3.21 (2.26, 4.55)</w:t>
            </w:r>
          </w:p>
        </w:tc>
      </w:tr>
    </w:tbl>
    <w:p w14:paraId="17DDCE2D" w14:textId="7DE9DAF3" w:rsidR="00874B81" w:rsidRDefault="00874B81">
      <w:r w:rsidRPr="00AB5FDD">
        <w:t xml:space="preserve">*age, </w:t>
      </w:r>
      <w:r>
        <w:t>calendar year, psychotropic medications</w:t>
      </w:r>
    </w:p>
    <w:p w14:paraId="5E467C01" w14:textId="643C3F80" w:rsidR="00D67FDD" w:rsidRPr="00A07F3F" w:rsidRDefault="00874B81">
      <w:r>
        <w:br w:type="page"/>
      </w:r>
      <w:r w:rsidR="00A07F3F" w:rsidRPr="00A07F3F">
        <w:lastRenderedPageBreak/>
        <w:t xml:space="preserve">Supplementary Table 3 - </w:t>
      </w:r>
      <w:r w:rsidR="005C36A1">
        <w:t>I</w:t>
      </w:r>
      <w:r w:rsidR="00A07F3F" w:rsidRPr="00A07F3F">
        <w:t xml:space="preserve">ncidence rate ratios for self-harm according to </w:t>
      </w:r>
      <w:r w:rsidR="00A07F3F" w:rsidRPr="00A07F3F">
        <w:t xml:space="preserve">first </w:t>
      </w:r>
      <w:r w:rsidR="00A07F3F" w:rsidRPr="00A07F3F">
        <w:t>exposure to quetiapine</w:t>
      </w:r>
    </w:p>
    <w:tbl>
      <w:tblPr>
        <w:tblW w:w="9140" w:type="dxa"/>
        <w:tblLook w:val="04A0" w:firstRow="1" w:lastRow="0" w:firstColumn="1" w:lastColumn="0" w:noHBand="0" w:noVBand="1"/>
      </w:tblPr>
      <w:tblGrid>
        <w:gridCol w:w="4320"/>
        <w:gridCol w:w="2300"/>
        <w:gridCol w:w="2520"/>
      </w:tblGrid>
      <w:tr w:rsidR="00A07F3F" w:rsidRPr="00585D54" w14:paraId="6E9AD8B8" w14:textId="77777777" w:rsidTr="00874B81">
        <w:trPr>
          <w:trHeight w:val="300"/>
        </w:trPr>
        <w:tc>
          <w:tcPr>
            <w:tcW w:w="4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B43C35" w14:textId="77777777" w:rsidR="00A07F3F" w:rsidRPr="00585D54" w:rsidRDefault="00A07F3F" w:rsidP="00874B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85D54">
              <w:rPr>
                <w:rFonts w:ascii="Calibri" w:eastAsia="Times New Roman" w:hAnsi="Calibri" w:cs="Calibri"/>
                <w:color w:val="000000"/>
                <w:lang w:eastAsia="en-GB"/>
              </w:rPr>
              <w:t>Exposure</w:t>
            </w:r>
          </w:p>
        </w:tc>
        <w:tc>
          <w:tcPr>
            <w:tcW w:w="2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76A0B0" w14:textId="30E9FF77" w:rsidR="00A07F3F" w:rsidRPr="00585D54" w:rsidRDefault="00A07F3F" w:rsidP="00874B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FF34D7" w14:textId="7CF17B2B" w:rsidR="00A07F3F" w:rsidRPr="00585D54" w:rsidRDefault="00A07F3F" w:rsidP="00874B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85D54">
              <w:rPr>
                <w:rFonts w:ascii="Calibri" w:eastAsia="Times New Roman" w:hAnsi="Calibri" w:cs="Calibri"/>
                <w:color w:val="000000"/>
                <w:lang w:eastAsia="en-GB"/>
              </w:rPr>
              <w:t>Adjusted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*</w:t>
            </w:r>
            <w:r w:rsidRPr="00585D5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IRR</w:t>
            </w:r>
          </w:p>
        </w:tc>
      </w:tr>
      <w:tr w:rsidR="00A07F3F" w:rsidRPr="00585D54" w14:paraId="14035D5D" w14:textId="77777777" w:rsidTr="00874B81">
        <w:trPr>
          <w:trHeight w:val="72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90906" w14:textId="1BFA513F" w:rsidR="00A07F3F" w:rsidRPr="00585D54" w:rsidRDefault="00A07F3F" w:rsidP="00874B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85D5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ore than 12 months prior to Quetiapine use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5C0086" w14:textId="4C6BC69F" w:rsidR="00A07F3F" w:rsidRPr="00585D54" w:rsidRDefault="00A07F3F" w:rsidP="00874B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85D5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Unexposed - prior to first recorded </w:t>
            </w:r>
            <w:r w:rsidR="00874B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q</w:t>
            </w:r>
            <w:r w:rsidRPr="00585D5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uetiapine exposur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CEA40" w14:textId="77777777" w:rsidR="00A07F3F" w:rsidRPr="00585D54" w:rsidRDefault="00A07F3F" w:rsidP="00874B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85D5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A07F3F" w:rsidRPr="00585D54" w14:paraId="6E9F8C9D" w14:textId="77777777" w:rsidTr="00874B81">
        <w:trPr>
          <w:trHeight w:val="300"/>
        </w:trPr>
        <w:tc>
          <w:tcPr>
            <w:tcW w:w="4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17088" w14:textId="77777777" w:rsidR="00A07F3F" w:rsidRPr="00585D54" w:rsidRDefault="00A07F3F" w:rsidP="00874B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85D5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2-8 months prior to Quetiapine use</w:t>
            </w:r>
          </w:p>
        </w:tc>
        <w:tc>
          <w:tcPr>
            <w:tcW w:w="23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DE6F0A3" w14:textId="343EFCA3" w:rsidR="00A07F3F" w:rsidRPr="00585D54" w:rsidRDefault="00A07F3F" w:rsidP="00874B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85D5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Pre-exposed  - prior to first recorded </w:t>
            </w:r>
            <w:r w:rsidR="00874B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q</w:t>
            </w:r>
            <w:r w:rsidRPr="00585D5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uetiapine exposure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A9840" w14:textId="77777777" w:rsidR="00A07F3F" w:rsidRPr="00585D54" w:rsidRDefault="00A07F3F" w:rsidP="00874B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85D54">
              <w:rPr>
                <w:rFonts w:ascii="Calibri" w:eastAsia="Times New Roman" w:hAnsi="Calibri" w:cs="Calibri"/>
                <w:color w:val="000000"/>
                <w:lang w:eastAsia="en-GB"/>
              </w:rPr>
              <w:t>1.18 (0.98, 1.43)</w:t>
            </w:r>
          </w:p>
        </w:tc>
      </w:tr>
      <w:tr w:rsidR="00A07F3F" w:rsidRPr="00585D54" w14:paraId="09E59EFD" w14:textId="77777777" w:rsidTr="00874B81">
        <w:trPr>
          <w:trHeight w:val="30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25A2B" w14:textId="77777777" w:rsidR="00A07F3F" w:rsidRPr="00585D54" w:rsidRDefault="00A07F3F" w:rsidP="00874B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85D5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-4 months prior to Quetiapine use</w:t>
            </w:r>
          </w:p>
        </w:tc>
        <w:tc>
          <w:tcPr>
            <w:tcW w:w="23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BAA1CA1" w14:textId="77777777" w:rsidR="00A07F3F" w:rsidRPr="00585D54" w:rsidRDefault="00A07F3F" w:rsidP="00874B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933D0" w14:textId="77777777" w:rsidR="00A07F3F" w:rsidRPr="00585D54" w:rsidRDefault="00A07F3F" w:rsidP="00874B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85D54">
              <w:rPr>
                <w:rFonts w:ascii="Calibri" w:eastAsia="Times New Roman" w:hAnsi="Calibri" w:cs="Calibri"/>
                <w:color w:val="000000"/>
                <w:lang w:eastAsia="en-GB"/>
              </w:rPr>
              <w:t>1.18 (0.98, 1.42)</w:t>
            </w:r>
          </w:p>
        </w:tc>
      </w:tr>
      <w:tr w:rsidR="00A07F3F" w:rsidRPr="00585D54" w14:paraId="646A034C" w14:textId="77777777" w:rsidTr="00874B81">
        <w:trPr>
          <w:trHeight w:val="30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0FD04" w14:textId="77777777" w:rsidR="00A07F3F" w:rsidRPr="00585D54" w:rsidRDefault="00A07F3F" w:rsidP="00874B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85D5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-3 months prior to Quetiapine use</w:t>
            </w:r>
          </w:p>
        </w:tc>
        <w:tc>
          <w:tcPr>
            <w:tcW w:w="23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BC769A2" w14:textId="77777777" w:rsidR="00A07F3F" w:rsidRPr="00585D54" w:rsidRDefault="00A07F3F" w:rsidP="00874B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C23E7" w14:textId="77777777" w:rsidR="00A07F3F" w:rsidRPr="00585D54" w:rsidRDefault="00A07F3F" w:rsidP="00874B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85D54">
              <w:rPr>
                <w:rFonts w:ascii="Calibri" w:eastAsia="Times New Roman" w:hAnsi="Calibri" w:cs="Calibri"/>
                <w:color w:val="000000"/>
                <w:lang w:eastAsia="en-GB"/>
              </w:rPr>
              <w:t>1.45 (1.1, 1.93)</w:t>
            </w:r>
          </w:p>
        </w:tc>
      </w:tr>
      <w:tr w:rsidR="00A07F3F" w:rsidRPr="00585D54" w14:paraId="38AC9710" w14:textId="77777777" w:rsidTr="00874B81">
        <w:trPr>
          <w:trHeight w:val="30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D6528" w14:textId="77777777" w:rsidR="00A07F3F" w:rsidRPr="00585D54" w:rsidRDefault="00A07F3F" w:rsidP="00874B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85D5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-2 months prior to Quetiapine use</w:t>
            </w:r>
          </w:p>
        </w:tc>
        <w:tc>
          <w:tcPr>
            <w:tcW w:w="23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6EE949C" w14:textId="77777777" w:rsidR="00A07F3F" w:rsidRPr="00585D54" w:rsidRDefault="00A07F3F" w:rsidP="00874B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7FFC8" w14:textId="77777777" w:rsidR="00A07F3F" w:rsidRPr="00585D54" w:rsidRDefault="00A07F3F" w:rsidP="00874B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85D54">
              <w:rPr>
                <w:rFonts w:ascii="Calibri" w:eastAsia="Times New Roman" w:hAnsi="Calibri" w:cs="Calibri"/>
                <w:color w:val="000000"/>
                <w:lang w:eastAsia="en-GB"/>
              </w:rPr>
              <w:t>1.73 (1.33, 2.25)</w:t>
            </w:r>
          </w:p>
        </w:tc>
      </w:tr>
      <w:tr w:rsidR="00A07F3F" w:rsidRPr="00585D54" w14:paraId="393F39B1" w14:textId="77777777" w:rsidTr="00874B81">
        <w:trPr>
          <w:trHeight w:val="30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C20DF" w14:textId="77777777" w:rsidR="00A07F3F" w:rsidRPr="00585D54" w:rsidRDefault="00A07F3F" w:rsidP="00874B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85D5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-1 months prior to Quetiapine use</w:t>
            </w:r>
          </w:p>
        </w:tc>
        <w:tc>
          <w:tcPr>
            <w:tcW w:w="23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F5DF9B" w14:textId="77777777" w:rsidR="00A07F3F" w:rsidRPr="00585D54" w:rsidRDefault="00A07F3F" w:rsidP="00874B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019EC" w14:textId="77777777" w:rsidR="00A07F3F" w:rsidRPr="00585D54" w:rsidRDefault="00A07F3F" w:rsidP="00874B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85D54">
              <w:rPr>
                <w:rFonts w:ascii="Calibri" w:eastAsia="Times New Roman" w:hAnsi="Calibri" w:cs="Calibri"/>
                <w:color w:val="000000"/>
                <w:lang w:eastAsia="en-GB"/>
              </w:rPr>
              <w:t>1.85 (1.43, 2.39)</w:t>
            </w:r>
          </w:p>
        </w:tc>
      </w:tr>
      <w:tr w:rsidR="00A07F3F" w:rsidRPr="00585D54" w14:paraId="725CF6B8" w14:textId="77777777" w:rsidTr="00874B81">
        <w:trPr>
          <w:trHeight w:val="300"/>
        </w:trPr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9515AA" w14:textId="77777777" w:rsidR="00A07F3F" w:rsidRPr="00585D54" w:rsidRDefault="00A07F3F" w:rsidP="00874B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85D5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-0 month prior to Quetiapine use</w:t>
            </w:r>
          </w:p>
        </w:tc>
        <w:tc>
          <w:tcPr>
            <w:tcW w:w="23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76CF6D7" w14:textId="77777777" w:rsidR="00A07F3F" w:rsidRPr="00585D54" w:rsidRDefault="00A07F3F" w:rsidP="00874B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469F60" w14:textId="77777777" w:rsidR="00A07F3F" w:rsidRPr="00585D54" w:rsidRDefault="00A07F3F" w:rsidP="00874B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85D54">
              <w:rPr>
                <w:rFonts w:ascii="Calibri" w:eastAsia="Times New Roman" w:hAnsi="Calibri" w:cs="Calibri"/>
                <w:color w:val="000000"/>
                <w:lang w:eastAsia="en-GB"/>
              </w:rPr>
              <w:t>2.35 (1.86, 2.96)</w:t>
            </w:r>
          </w:p>
        </w:tc>
      </w:tr>
      <w:tr w:rsidR="00A07F3F" w:rsidRPr="00585D54" w14:paraId="24AE738D" w14:textId="77777777" w:rsidTr="00874B81">
        <w:trPr>
          <w:trHeight w:val="30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1F0AB" w14:textId="77777777" w:rsidR="00A07F3F" w:rsidRPr="00585D54" w:rsidRDefault="00A07F3F" w:rsidP="00874B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85D5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-1 month of Quetiapine use</w:t>
            </w:r>
          </w:p>
        </w:tc>
        <w:tc>
          <w:tcPr>
            <w:tcW w:w="23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52ACBD3" w14:textId="77777777" w:rsidR="00A07F3F" w:rsidRPr="00585D54" w:rsidRDefault="00A07F3F" w:rsidP="00874B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85D5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Exposed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A59AA" w14:textId="77777777" w:rsidR="00A07F3F" w:rsidRPr="00585D54" w:rsidRDefault="00A07F3F" w:rsidP="00874B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85D54">
              <w:rPr>
                <w:rFonts w:ascii="Calibri" w:eastAsia="Times New Roman" w:hAnsi="Calibri" w:cs="Calibri"/>
                <w:color w:val="000000"/>
                <w:lang w:eastAsia="en-GB"/>
              </w:rPr>
              <w:t>1.71 (1.33, 2.18)</w:t>
            </w:r>
          </w:p>
        </w:tc>
      </w:tr>
      <w:tr w:rsidR="00A07F3F" w:rsidRPr="00585D54" w14:paraId="3B8DE15C" w14:textId="77777777" w:rsidTr="00874B81">
        <w:trPr>
          <w:trHeight w:val="30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3A2D1" w14:textId="77777777" w:rsidR="00A07F3F" w:rsidRPr="00585D54" w:rsidRDefault="00A07F3F" w:rsidP="00874B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85D5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-2 months after start of Quetiapine use</w:t>
            </w:r>
          </w:p>
        </w:tc>
        <w:tc>
          <w:tcPr>
            <w:tcW w:w="2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1DA0769" w14:textId="77777777" w:rsidR="00A07F3F" w:rsidRPr="00585D54" w:rsidRDefault="00A07F3F" w:rsidP="00874B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B3F09" w14:textId="77777777" w:rsidR="00A07F3F" w:rsidRPr="00585D54" w:rsidRDefault="00A07F3F" w:rsidP="00874B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85D54">
              <w:rPr>
                <w:rFonts w:ascii="Calibri" w:eastAsia="Times New Roman" w:hAnsi="Calibri" w:cs="Calibri"/>
                <w:color w:val="000000"/>
                <w:lang w:eastAsia="en-GB"/>
              </w:rPr>
              <w:t>1.82 (1.43, 2.33)</w:t>
            </w:r>
          </w:p>
        </w:tc>
      </w:tr>
      <w:tr w:rsidR="00A07F3F" w:rsidRPr="00585D54" w14:paraId="21695BC9" w14:textId="77777777" w:rsidTr="00874B81">
        <w:trPr>
          <w:trHeight w:val="30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B5CE3" w14:textId="77777777" w:rsidR="00A07F3F" w:rsidRPr="00585D54" w:rsidRDefault="00A07F3F" w:rsidP="00874B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85D5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-3 months after start of Quetiapine use</w:t>
            </w:r>
          </w:p>
        </w:tc>
        <w:tc>
          <w:tcPr>
            <w:tcW w:w="2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F761D5" w14:textId="77777777" w:rsidR="00A07F3F" w:rsidRPr="00585D54" w:rsidRDefault="00A07F3F" w:rsidP="00874B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0FB65" w14:textId="77777777" w:rsidR="00A07F3F" w:rsidRPr="00585D54" w:rsidRDefault="00A07F3F" w:rsidP="00874B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85D54">
              <w:rPr>
                <w:rFonts w:ascii="Calibri" w:eastAsia="Times New Roman" w:hAnsi="Calibri" w:cs="Calibri"/>
                <w:color w:val="000000"/>
                <w:lang w:eastAsia="en-GB"/>
              </w:rPr>
              <w:t>1.44 (1.11, 1.88)</w:t>
            </w:r>
          </w:p>
        </w:tc>
      </w:tr>
      <w:tr w:rsidR="00A07F3F" w:rsidRPr="00585D54" w14:paraId="5C9EAA90" w14:textId="77777777" w:rsidTr="00874B81">
        <w:trPr>
          <w:trHeight w:val="30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2FEDE" w14:textId="77777777" w:rsidR="00A07F3F" w:rsidRPr="00585D54" w:rsidRDefault="00A07F3F" w:rsidP="00874B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85D5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-4 months after start of Quetiapine use</w:t>
            </w:r>
          </w:p>
        </w:tc>
        <w:tc>
          <w:tcPr>
            <w:tcW w:w="2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228641D" w14:textId="77777777" w:rsidR="00A07F3F" w:rsidRPr="00585D54" w:rsidRDefault="00A07F3F" w:rsidP="00874B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581BB" w14:textId="77777777" w:rsidR="00A07F3F" w:rsidRPr="00585D54" w:rsidRDefault="00A07F3F" w:rsidP="00874B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85D54">
              <w:rPr>
                <w:rFonts w:ascii="Calibri" w:eastAsia="Times New Roman" w:hAnsi="Calibri" w:cs="Calibri"/>
                <w:color w:val="000000"/>
                <w:lang w:eastAsia="en-GB"/>
              </w:rPr>
              <w:t>1.39 (1.04, 1.87)</w:t>
            </w:r>
          </w:p>
        </w:tc>
      </w:tr>
      <w:tr w:rsidR="00A07F3F" w:rsidRPr="00585D54" w14:paraId="5CF3A7AE" w14:textId="77777777" w:rsidTr="00874B81">
        <w:trPr>
          <w:trHeight w:val="30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24907" w14:textId="77777777" w:rsidR="00A07F3F" w:rsidRPr="00585D54" w:rsidRDefault="00A07F3F" w:rsidP="00874B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85D5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-8 months after start of Quetiapine use</w:t>
            </w:r>
          </w:p>
        </w:tc>
        <w:tc>
          <w:tcPr>
            <w:tcW w:w="2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8B86EE7" w14:textId="77777777" w:rsidR="00A07F3F" w:rsidRPr="00585D54" w:rsidRDefault="00A07F3F" w:rsidP="00874B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37A31" w14:textId="77777777" w:rsidR="00A07F3F" w:rsidRPr="00585D54" w:rsidRDefault="00A07F3F" w:rsidP="00874B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85D54">
              <w:rPr>
                <w:rFonts w:ascii="Calibri" w:eastAsia="Times New Roman" w:hAnsi="Calibri" w:cs="Calibri"/>
                <w:color w:val="000000"/>
                <w:lang w:eastAsia="en-GB"/>
              </w:rPr>
              <w:t>1.47 (1.18, 1.84)</w:t>
            </w:r>
          </w:p>
        </w:tc>
      </w:tr>
      <w:tr w:rsidR="00A07F3F" w:rsidRPr="00585D54" w14:paraId="17CE6C14" w14:textId="77777777" w:rsidTr="00874B81">
        <w:trPr>
          <w:trHeight w:val="30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49E0C" w14:textId="77777777" w:rsidR="00A07F3F" w:rsidRPr="00585D54" w:rsidRDefault="00A07F3F" w:rsidP="00874B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85D5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-12 months after start of Quetiapine use</w:t>
            </w:r>
          </w:p>
        </w:tc>
        <w:tc>
          <w:tcPr>
            <w:tcW w:w="2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6DFF20D" w14:textId="77777777" w:rsidR="00A07F3F" w:rsidRPr="00585D54" w:rsidRDefault="00A07F3F" w:rsidP="00874B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59F55" w14:textId="77777777" w:rsidR="00A07F3F" w:rsidRPr="00585D54" w:rsidRDefault="00A07F3F" w:rsidP="00874B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85D54">
              <w:rPr>
                <w:rFonts w:ascii="Calibri" w:eastAsia="Times New Roman" w:hAnsi="Calibri" w:cs="Calibri"/>
                <w:color w:val="000000"/>
                <w:lang w:eastAsia="en-GB"/>
              </w:rPr>
              <w:t>1.41 (1.09, 1.83)</w:t>
            </w:r>
          </w:p>
        </w:tc>
      </w:tr>
      <w:tr w:rsidR="00A07F3F" w:rsidRPr="00585D54" w14:paraId="40D2B365" w14:textId="77777777" w:rsidTr="00874B81">
        <w:trPr>
          <w:trHeight w:val="300"/>
        </w:trPr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14F9D4" w14:textId="77777777" w:rsidR="00A07F3F" w:rsidRPr="00585D54" w:rsidRDefault="00A07F3F" w:rsidP="00874B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85D5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ore than 12 months after start of Quetiapine use</w:t>
            </w:r>
          </w:p>
        </w:tc>
        <w:tc>
          <w:tcPr>
            <w:tcW w:w="2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0C12D8D" w14:textId="77777777" w:rsidR="00A07F3F" w:rsidRPr="00585D54" w:rsidRDefault="00A07F3F" w:rsidP="00874B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D7DDF" w14:textId="77777777" w:rsidR="00A07F3F" w:rsidRPr="00585D54" w:rsidRDefault="00A07F3F" w:rsidP="00874B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85D54">
              <w:rPr>
                <w:rFonts w:ascii="Calibri" w:eastAsia="Times New Roman" w:hAnsi="Calibri" w:cs="Calibri"/>
                <w:color w:val="000000"/>
                <w:lang w:eastAsia="en-GB"/>
              </w:rPr>
              <w:t>1.32 (1.04, 1.67)</w:t>
            </w:r>
          </w:p>
        </w:tc>
      </w:tr>
      <w:tr w:rsidR="00A07F3F" w:rsidRPr="00585D54" w14:paraId="530814DA" w14:textId="77777777" w:rsidTr="00874B81">
        <w:trPr>
          <w:trHeight w:val="30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90C4B" w14:textId="77777777" w:rsidR="00A07F3F" w:rsidRPr="00585D54" w:rsidRDefault="00A07F3F" w:rsidP="00874B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85D5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-1 month after stopping Quetiapine</w:t>
            </w:r>
          </w:p>
        </w:tc>
        <w:tc>
          <w:tcPr>
            <w:tcW w:w="23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D999AF3" w14:textId="77777777" w:rsidR="00A07F3F" w:rsidRPr="00585D54" w:rsidRDefault="00A07F3F" w:rsidP="00874B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85D5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ost-exposure - after first recorded quetiapine exposure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A1FF0" w14:textId="77777777" w:rsidR="00A07F3F" w:rsidRPr="00585D54" w:rsidRDefault="00A07F3F" w:rsidP="00874B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85D54">
              <w:rPr>
                <w:rFonts w:ascii="Calibri" w:eastAsia="Times New Roman" w:hAnsi="Calibri" w:cs="Calibri"/>
                <w:color w:val="000000"/>
                <w:lang w:eastAsia="en-GB"/>
              </w:rPr>
              <w:t>1.41 (1.02, 1.94)</w:t>
            </w:r>
          </w:p>
        </w:tc>
      </w:tr>
      <w:tr w:rsidR="00A07F3F" w:rsidRPr="00585D54" w14:paraId="1F44BA79" w14:textId="77777777" w:rsidTr="00874B81">
        <w:trPr>
          <w:trHeight w:val="30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4C0CA" w14:textId="77777777" w:rsidR="00A07F3F" w:rsidRPr="00585D54" w:rsidRDefault="00A07F3F" w:rsidP="00874B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85D5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-2 months after stopping Quetiapine</w:t>
            </w:r>
          </w:p>
        </w:tc>
        <w:tc>
          <w:tcPr>
            <w:tcW w:w="2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F34FE2B" w14:textId="77777777" w:rsidR="00A07F3F" w:rsidRPr="00585D54" w:rsidRDefault="00A07F3F" w:rsidP="00874B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789F8" w14:textId="77777777" w:rsidR="00A07F3F" w:rsidRPr="00585D54" w:rsidRDefault="00A07F3F" w:rsidP="00874B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85D54">
              <w:rPr>
                <w:rFonts w:ascii="Calibri" w:eastAsia="Times New Roman" w:hAnsi="Calibri" w:cs="Calibri"/>
                <w:color w:val="000000"/>
                <w:lang w:eastAsia="en-GB"/>
              </w:rPr>
              <w:t>1.28 (0.9, 1.81)</w:t>
            </w:r>
          </w:p>
        </w:tc>
      </w:tr>
      <w:tr w:rsidR="00A07F3F" w:rsidRPr="00585D54" w14:paraId="5272249A" w14:textId="77777777" w:rsidTr="00874B81">
        <w:trPr>
          <w:trHeight w:val="30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28375" w14:textId="77777777" w:rsidR="00A07F3F" w:rsidRPr="00585D54" w:rsidRDefault="00A07F3F" w:rsidP="00874B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85D5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-3 months after stopping Quetiapine</w:t>
            </w:r>
          </w:p>
        </w:tc>
        <w:tc>
          <w:tcPr>
            <w:tcW w:w="2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D69EEA1" w14:textId="77777777" w:rsidR="00A07F3F" w:rsidRPr="00585D54" w:rsidRDefault="00A07F3F" w:rsidP="00874B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46923" w14:textId="77777777" w:rsidR="00A07F3F" w:rsidRPr="00585D54" w:rsidRDefault="00A07F3F" w:rsidP="00874B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85D54">
              <w:rPr>
                <w:rFonts w:ascii="Calibri" w:eastAsia="Times New Roman" w:hAnsi="Calibri" w:cs="Calibri"/>
                <w:color w:val="000000"/>
                <w:lang w:eastAsia="en-GB"/>
              </w:rPr>
              <w:t>1.4 (0.98, 2)</w:t>
            </w:r>
          </w:p>
        </w:tc>
      </w:tr>
      <w:tr w:rsidR="00A07F3F" w:rsidRPr="00585D54" w14:paraId="0FE48BC1" w14:textId="77777777" w:rsidTr="00874B81">
        <w:trPr>
          <w:trHeight w:val="30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30D52" w14:textId="77777777" w:rsidR="00A07F3F" w:rsidRPr="00585D54" w:rsidRDefault="00A07F3F" w:rsidP="00874B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85D5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-4 months after stopping Quetiapine</w:t>
            </w:r>
          </w:p>
        </w:tc>
        <w:tc>
          <w:tcPr>
            <w:tcW w:w="2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A52F9C7" w14:textId="77777777" w:rsidR="00A07F3F" w:rsidRPr="00585D54" w:rsidRDefault="00A07F3F" w:rsidP="00874B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50BDA" w14:textId="77777777" w:rsidR="00A07F3F" w:rsidRPr="00585D54" w:rsidRDefault="00A07F3F" w:rsidP="00874B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85D54">
              <w:rPr>
                <w:rFonts w:ascii="Calibri" w:eastAsia="Times New Roman" w:hAnsi="Calibri" w:cs="Calibri"/>
                <w:color w:val="000000"/>
                <w:lang w:eastAsia="en-GB"/>
              </w:rPr>
              <w:t>1.2 (0.81, 1.78)</w:t>
            </w:r>
          </w:p>
        </w:tc>
      </w:tr>
      <w:tr w:rsidR="00A07F3F" w:rsidRPr="00585D54" w14:paraId="135A600E" w14:textId="77777777" w:rsidTr="00874B81">
        <w:trPr>
          <w:trHeight w:val="30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2319F" w14:textId="77777777" w:rsidR="00A07F3F" w:rsidRPr="00585D54" w:rsidRDefault="00A07F3F" w:rsidP="00874B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85D5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-8 months after stopping Quetiapine</w:t>
            </w:r>
          </w:p>
        </w:tc>
        <w:tc>
          <w:tcPr>
            <w:tcW w:w="2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3C677AE" w14:textId="77777777" w:rsidR="00A07F3F" w:rsidRPr="00585D54" w:rsidRDefault="00A07F3F" w:rsidP="00874B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A1CA9" w14:textId="77777777" w:rsidR="00A07F3F" w:rsidRPr="00585D54" w:rsidRDefault="00A07F3F" w:rsidP="00874B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85D54">
              <w:rPr>
                <w:rFonts w:ascii="Calibri" w:eastAsia="Times New Roman" w:hAnsi="Calibri" w:cs="Calibri"/>
                <w:color w:val="000000"/>
                <w:lang w:eastAsia="en-GB"/>
              </w:rPr>
              <w:t>1.16 (0.89, 1.51)</w:t>
            </w:r>
          </w:p>
        </w:tc>
      </w:tr>
      <w:tr w:rsidR="00A07F3F" w:rsidRPr="00585D54" w14:paraId="07AADB44" w14:textId="77777777" w:rsidTr="00874B81">
        <w:trPr>
          <w:trHeight w:val="30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3B8B4" w14:textId="77777777" w:rsidR="00A07F3F" w:rsidRPr="00585D54" w:rsidRDefault="00A07F3F" w:rsidP="00874B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85D5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-12 months after stopping Quetiapine</w:t>
            </w:r>
          </w:p>
        </w:tc>
        <w:tc>
          <w:tcPr>
            <w:tcW w:w="2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718D09" w14:textId="77777777" w:rsidR="00A07F3F" w:rsidRPr="00585D54" w:rsidRDefault="00A07F3F" w:rsidP="00874B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C5C39" w14:textId="77777777" w:rsidR="00A07F3F" w:rsidRPr="00585D54" w:rsidRDefault="00A07F3F" w:rsidP="00874B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85D54">
              <w:rPr>
                <w:rFonts w:ascii="Calibri" w:eastAsia="Times New Roman" w:hAnsi="Calibri" w:cs="Calibri"/>
                <w:color w:val="000000"/>
                <w:lang w:eastAsia="en-GB"/>
              </w:rPr>
              <w:t>0.9 (0.66, 1.23)</w:t>
            </w:r>
          </w:p>
        </w:tc>
      </w:tr>
      <w:tr w:rsidR="00A07F3F" w:rsidRPr="00585D54" w14:paraId="480932C3" w14:textId="77777777" w:rsidTr="00874B81">
        <w:trPr>
          <w:trHeight w:val="300"/>
        </w:trPr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AA6A0A" w14:textId="77777777" w:rsidR="00A07F3F" w:rsidRPr="00585D54" w:rsidRDefault="00A07F3F" w:rsidP="00874B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85D5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ore than 12 months after stopping Quetiapine</w:t>
            </w:r>
          </w:p>
        </w:tc>
        <w:tc>
          <w:tcPr>
            <w:tcW w:w="2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4B2CD29" w14:textId="77777777" w:rsidR="00A07F3F" w:rsidRPr="00585D54" w:rsidRDefault="00A07F3F" w:rsidP="00874B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757B55" w14:textId="77777777" w:rsidR="00A07F3F" w:rsidRPr="00585D54" w:rsidRDefault="00A07F3F" w:rsidP="00874B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85D54">
              <w:rPr>
                <w:rFonts w:ascii="Calibri" w:eastAsia="Times New Roman" w:hAnsi="Calibri" w:cs="Calibri"/>
                <w:color w:val="000000"/>
                <w:lang w:eastAsia="en-GB"/>
              </w:rPr>
              <w:t>0.81 (0.64, 1.04)</w:t>
            </w:r>
          </w:p>
        </w:tc>
      </w:tr>
    </w:tbl>
    <w:p w14:paraId="570F1835" w14:textId="77777777" w:rsidR="00A07F3F" w:rsidRPr="00AB5FDD" w:rsidRDefault="00A07F3F" w:rsidP="00A07F3F">
      <w:r w:rsidRPr="00AB5FDD">
        <w:t xml:space="preserve">*age, </w:t>
      </w:r>
      <w:r>
        <w:t>calendar year, psychotropic medications</w:t>
      </w:r>
    </w:p>
    <w:p w14:paraId="688E5733" w14:textId="77777777" w:rsidR="00A07F3F" w:rsidRDefault="00A07F3F"/>
    <w:sectPr w:rsidR="00A07F3F" w:rsidSect="005708E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4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7FDD"/>
    <w:rsid w:val="00173E95"/>
    <w:rsid w:val="005708E4"/>
    <w:rsid w:val="005C36A1"/>
    <w:rsid w:val="00874B81"/>
    <w:rsid w:val="00A07F3F"/>
    <w:rsid w:val="00A518A8"/>
    <w:rsid w:val="00B95413"/>
    <w:rsid w:val="00D67FDD"/>
    <w:rsid w:val="00FD3B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455DDD"/>
  <w15:chartTrackingRefBased/>
  <w15:docId w15:val="{A6EF3AC9-784A-414E-8849-533699BE38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13020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596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368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3</Pages>
  <Words>786</Words>
  <Characters>4481</Characters>
  <Application>Microsoft Office Word</Application>
  <DocSecurity>0</DocSecurity>
  <Lines>37</Lines>
  <Paragraphs>10</Paragraphs>
  <ScaleCrop>false</ScaleCrop>
  <Company/>
  <LinksUpToDate>false</LinksUpToDate>
  <CharactersWithSpaces>5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Hardoon</dc:creator>
  <cp:keywords/>
  <dc:description/>
  <cp:lastModifiedBy>Hayes, Joseph</cp:lastModifiedBy>
  <cp:revision>5</cp:revision>
  <dcterms:created xsi:type="dcterms:W3CDTF">2022-08-02T11:05:00Z</dcterms:created>
  <dcterms:modified xsi:type="dcterms:W3CDTF">2022-08-09T11:22:00Z</dcterms:modified>
</cp:coreProperties>
</file>